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415"/>
        <w:tblW w:w="15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757"/>
        <w:gridCol w:w="721"/>
        <w:gridCol w:w="1757"/>
        <w:gridCol w:w="721"/>
        <w:gridCol w:w="1757"/>
        <w:gridCol w:w="721"/>
        <w:gridCol w:w="1757"/>
        <w:gridCol w:w="721"/>
        <w:gridCol w:w="1757"/>
        <w:gridCol w:w="831"/>
      </w:tblGrid>
      <w:tr w:rsidR="00AF10D3" w:rsidRPr="00AD0AA0" w14:paraId="28512A8D" w14:textId="77777777" w:rsidTr="00EA423C">
        <w:trPr>
          <w:trHeight w:val="285"/>
        </w:trPr>
        <w:tc>
          <w:tcPr>
            <w:tcW w:w="15290" w:type="dxa"/>
            <w:gridSpan w:val="11"/>
            <w:tcBorders>
              <w:bottom w:val="single" w:sz="4" w:space="0" w:color="auto"/>
            </w:tcBorders>
            <w:noWrap/>
          </w:tcPr>
          <w:p w14:paraId="60473F38" w14:textId="409A1F5F" w:rsidR="00AF10D3" w:rsidRPr="00AF10D3" w:rsidRDefault="00876E3B" w:rsidP="00EA423C">
            <w:pPr>
              <w:spacing w:line="276" w:lineRule="auto"/>
            </w:pPr>
            <w:r w:rsidRPr="00876E3B">
              <w:rPr>
                <w:b/>
                <w:bCs/>
              </w:rPr>
              <w:t xml:space="preserve">Supplementary Table (1) </w:t>
            </w:r>
            <w:r w:rsidR="00EA423C" w:rsidRPr="00EA423C">
              <w:t>The association between METs and incident diabetes in the subset of participants with a BMI measurement</w:t>
            </w:r>
          </w:p>
        </w:tc>
      </w:tr>
      <w:tr w:rsidR="00AF10D3" w:rsidRPr="005D6932" w14:paraId="0D667568" w14:textId="77777777" w:rsidTr="00EA423C">
        <w:trPr>
          <w:trHeight w:val="285"/>
        </w:trPr>
        <w:tc>
          <w:tcPr>
            <w:tcW w:w="2790" w:type="dxa"/>
            <w:tcBorders>
              <w:top w:val="single" w:sz="4" w:space="0" w:color="auto"/>
            </w:tcBorders>
            <w:noWrap/>
          </w:tcPr>
          <w:p w14:paraId="007BBA86" w14:textId="77777777" w:rsidR="00AF10D3" w:rsidRPr="00AD0AA0" w:rsidRDefault="00AF10D3" w:rsidP="00EA423C">
            <w:pPr>
              <w:spacing w:line="276" w:lineRule="auto"/>
            </w:pPr>
          </w:p>
        </w:tc>
        <w:tc>
          <w:tcPr>
            <w:tcW w:w="24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000F41" w14:textId="12A6DC2E" w:rsidR="00AF10D3" w:rsidRPr="00EA423C" w:rsidRDefault="00AF10D3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(1)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3381D5" w14:textId="26598204" w:rsidR="00AF10D3" w:rsidRPr="00EA423C" w:rsidRDefault="00AF10D3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(2)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16691A" w14:textId="52DD9ADC" w:rsidR="00AF10D3" w:rsidRPr="00EA423C" w:rsidRDefault="00AF10D3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(3)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675F5B" w14:textId="1A8AC7BC" w:rsidR="00AF10D3" w:rsidRPr="00EA423C" w:rsidRDefault="00AF10D3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(4A)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124ED1" w14:textId="591D3AA8" w:rsidR="00AF10D3" w:rsidRPr="00EA423C" w:rsidRDefault="00AF10D3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(4B)</w:t>
            </w:r>
          </w:p>
        </w:tc>
      </w:tr>
      <w:tr w:rsidR="00EA423C" w:rsidRPr="005D6932" w14:paraId="5E16192B" w14:textId="77777777" w:rsidTr="00EA423C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90840" w14:textId="12B56361" w:rsidR="00EA423C" w:rsidRPr="00AD0AA0" w:rsidRDefault="00EA423C" w:rsidP="00EA423C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AIC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E5798" w14:textId="53B245B2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9837.87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31B9D" w14:textId="7928A61C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9812.71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7351F" w14:textId="27798852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9749.16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ACFF" w14:textId="7C6F66E9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9663.62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7819" w14:textId="58CBF087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9647.19</w:t>
            </w:r>
          </w:p>
        </w:tc>
      </w:tr>
      <w:tr w:rsidR="00EA423C" w:rsidRPr="005D6932" w14:paraId="40BD5147" w14:textId="77777777" w:rsidTr="00EA423C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728C" w14:textId="22D75CDC" w:rsidR="00EA423C" w:rsidRPr="00AD0AA0" w:rsidRDefault="00EA423C" w:rsidP="00EA423C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C-Statistics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3D46" w14:textId="3B123A64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253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8D27" w14:textId="4556D955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266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F127F" w14:textId="2FDC64E7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412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55965" w14:textId="3517AF49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626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4792" w14:textId="68AC544A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639</w:t>
            </w:r>
          </w:p>
        </w:tc>
      </w:tr>
      <w:tr w:rsidR="00EA423C" w:rsidRPr="005D6932" w14:paraId="3CB79651" w14:textId="77777777" w:rsidTr="00EA423C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974F6" w14:textId="362A93BE" w:rsidR="00EA423C" w:rsidRPr="00AD0AA0" w:rsidRDefault="00EA423C" w:rsidP="00EA423C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IAUC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8ED7D" w14:textId="1A72B957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161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B25F" w14:textId="3E3D05DD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199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6B7D0" w14:textId="4616BF29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336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5D1B" w14:textId="71B0537F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66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EDE00" w14:textId="1480138B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689</w:t>
            </w:r>
          </w:p>
        </w:tc>
      </w:tr>
      <w:tr w:rsidR="00EA423C" w:rsidRPr="005D6932" w14:paraId="7CC8A962" w14:textId="77777777" w:rsidTr="00EA423C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46821" w14:textId="107A7E43" w:rsidR="00EA423C" w:rsidRPr="00AD0AA0" w:rsidRDefault="00EA423C" w:rsidP="00EA423C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NRI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B8AFC" w14:textId="464A7DBF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109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CCF3" w14:textId="32C6E513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2554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6533B" w14:textId="134ED7D5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3419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3C6D0" w14:textId="52BAB642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657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F053D" w14:textId="5FEEDE70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457</w:t>
            </w:r>
          </w:p>
        </w:tc>
      </w:tr>
      <w:tr w:rsidR="00EA423C" w:rsidRPr="005D6932" w14:paraId="108E78AA" w14:textId="77777777" w:rsidTr="00EA423C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7FB8" w14:textId="69D84E12" w:rsidR="00EA423C" w:rsidRPr="00AD0AA0" w:rsidRDefault="00EA423C" w:rsidP="00EA423C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IDI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67EC0" w14:textId="2A37EB25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369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5B79" w14:textId="3E44C5C8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23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714FE" w14:textId="6F644D3D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4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F432" w14:textId="75F41737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11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E42D" w14:textId="302B9523" w:rsidR="00EA423C" w:rsidRPr="002B3139" w:rsidRDefault="00EA423C" w:rsidP="00EA423C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09</w:t>
            </w:r>
          </w:p>
        </w:tc>
      </w:tr>
      <w:tr w:rsidR="00AF10D3" w:rsidRPr="00AD0AA0" w14:paraId="625DCC7D" w14:textId="77777777" w:rsidTr="00EA423C">
        <w:trPr>
          <w:trHeight w:val="285"/>
        </w:trPr>
        <w:tc>
          <w:tcPr>
            <w:tcW w:w="2790" w:type="dxa"/>
            <w:noWrap/>
          </w:tcPr>
          <w:p w14:paraId="030CFE69" w14:textId="77777777" w:rsidR="00AF10D3" w:rsidRPr="00AD0AA0" w:rsidRDefault="00AF10D3" w:rsidP="00EA423C">
            <w:pPr>
              <w:spacing w:line="276" w:lineRule="auto"/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88BBC4" w14:textId="5B7D5D9F" w:rsidR="00AF10D3" w:rsidRPr="00AD0AA0" w:rsidRDefault="00AF10D3" w:rsidP="00EA423C">
            <w:pPr>
              <w:spacing w:line="276" w:lineRule="auto"/>
              <w:jc w:val="center"/>
            </w:pPr>
            <w:r>
              <w:t>HR (95% CI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981BD5" w14:textId="737D81D6" w:rsidR="00AF10D3" w:rsidRPr="00EA423C" w:rsidRDefault="00AF10D3" w:rsidP="00EA423C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EA423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708BC0" w14:textId="4C3624CB" w:rsidR="00AF10D3" w:rsidRPr="00AD0AA0" w:rsidRDefault="00AF10D3" w:rsidP="00EA423C">
            <w:pPr>
              <w:spacing w:line="276" w:lineRule="auto"/>
              <w:jc w:val="center"/>
            </w:pPr>
            <w:r>
              <w:t>HR (95% CI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AE28A2" w14:textId="542E5517" w:rsidR="00AF10D3" w:rsidRPr="00EA423C" w:rsidRDefault="00AF10D3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598733" w14:textId="580B5E7C" w:rsidR="00AF10D3" w:rsidRPr="00AD0AA0" w:rsidRDefault="00AF10D3" w:rsidP="00EA423C">
            <w:pPr>
              <w:spacing w:line="276" w:lineRule="auto"/>
              <w:jc w:val="center"/>
            </w:pPr>
            <w:r>
              <w:t>HR (95% CI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A479C9" w14:textId="47349EA1" w:rsidR="00AF10D3" w:rsidRPr="00EA423C" w:rsidRDefault="00AF10D3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E0C7B8" w14:textId="7839FFD7" w:rsidR="00AF10D3" w:rsidRPr="00AD0AA0" w:rsidRDefault="00AF10D3" w:rsidP="00EA423C">
            <w:pPr>
              <w:spacing w:line="276" w:lineRule="auto"/>
              <w:jc w:val="center"/>
            </w:pPr>
            <w:r>
              <w:t>HR (95% CI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5AC46C" w14:textId="6418C487" w:rsidR="00AF10D3" w:rsidRPr="00EA423C" w:rsidRDefault="00AF10D3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2E3044" w14:textId="755344D2" w:rsidR="00AF10D3" w:rsidRPr="00AD0AA0" w:rsidRDefault="00AF10D3" w:rsidP="00EA423C">
            <w:pPr>
              <w:spacing w:line="276" w:lineRule="auto"/>
              <w:jc w:val="center"/>
            </w:pPr>
            <w:r>
              <w:t>HR (95% CI)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FE49B1" w14:textId="168420CE" w:rsidR="00AF10D3" w:rsidRPr="00EA423C" w:rsidRDefault="00AF10D3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  <w:i/>
                <w:iCs/>
              </w:rPr>
              <w:t>p</w:t>
            </w:r>
          </w:p>
        </w:tc>
      </w:tr>
      <w:tr w:rsidR="00935DB7" w:rsidRPr="00AD0AA0" w14:paraId="42C4EC8C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0B5858A6" w14:textId="77777777" w:rsidR="00935DB7" w:rsidRPr="00AD0AA0" w:rsidRDefault="00935DB7" w:rsidP="00EA423C">
            <w:pPr>
              <w:spacing w:line="276" w:lineRule="auto"/>
            </w:pPr>
            <w:r w:rsidRPr="00AD0AA0">
              <w:t>Age (years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</w:tcPr>
          <w:p w14:paraId="574D8AD8" w14:textId="130538CF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>1.03</w:t>
            </w:r>
            <w:r w:rsidR="00EA423C">
              <w:t>0</w:t>
            </w:r>
            <w:r w:rsidRPr="0041713E">
              <w:t xml:space="preserve"> </w:t>
            </w:r>
            <w:r w:rsidRPr="0041713E">
              <w:t>(1.03</w:t>
            </w:r>
            <w:r w:rsidRPr="0041713E">
              <w:t>-1.</w:t>
            </w:r>
            <w:r w:rsidRPr="0041713E">
              <w:t>03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</w:tcPr>
          <w:p w14:paraId="54D45AF2" w14:textId="3D156B54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</w:tcPr>
          <w:p w14:paraId="71B1C93B" w14:textId="3A0A645C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27 </w:t>
            </w:r>
            <w:r w:rsidRPr="0041713E">
              <w:t>(1.02</w:t>
            </w:r>
            <w:r w:rsidRPr="0041713E">
              <w:t>-1.</w:t>
            </w:r>
            <w:r w:rsidRPr="0041713E">
              <w:t>03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</w:tcPr>
          <w:p w14:paraId="4C81DC09" w14:textId="553562D1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</w:tcPr>
          <w:p w14:paraId="2CE32BFF" w14:textId="5F242152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27 </w:t>
            </w:r>
            <w:r w:rsidRPr="0041713E">
              <w:t>(1.02</w:t>
            </w:r>
            <w:r w:rsidRPr="0041713E">
              <w:t>-1.</w:t>
            </w:r>
            <w:r w:rsidRPr="0041713E">
              <w:t>03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</w:tcPr>
          <w:p w14:paraId="221BB09A" w14:textId="7651C814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</w:tcPr>
          <w:p w14:paraId="1B52CB0E" w14:textId="06170896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22 </w:t>
            </w:r>
            <w:r w:rsidRPr="0041713E">
              <w:t>(1.02</w:t>
            </w:r>
            <w:r w:rsidRPr="0041713E">
              <w:t>-1.</w:t>
            </w:r>
            <w:r w:rsidRPr="0041713E">
              <w:t>03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</w:tcPr>
          <w:p w14:paraId="52449A06" w14:textId="4F80EE83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</w:tcPr>
          <w:p w14:paraId="2CD5AC07" w14:textId="7BA42B3C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21 </w:t>
            </w:r>
            <w:r w:rsidR="00876E3B" w:rsidRPr="0041713E">
              <w:t>(1.02</w:t>
            </w:r>
            <w:r w:rsidRPr="0041713E">
              <w:t>-1.</w:t>
            </w:r>
            <w:r w:rsidR="00876E3B" w:rsidRPr="0041713E">
              <w:t>03)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</w:tcPr>
          <w:p w14:paraId="1C3545D6" w14:textId="76257A3E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0.001</w:t>
            </w:r>
          </w:p>
        </w:tc>
      </w:tr>
      <w:tr w:rsidR="00935DB7" w:rsidRPr="00AD0AA0" w14:paraId="2E07BAE9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17B38D7B" w14:textId="076D2ED6" w:rsidR="00935DB7" w:rsidRPr="00AD0AA0" w:rsidRDefault="00935DB7" w:rsidP="00EA423C">
            <w:pPr>
              <w:spacing w:line="276" w:lineRule="auto"/>
            </w:pPr>
            <w:r w:rsidRPr="00AD0AA0">
              <w:t xml:space="preserve">Gender </w:t>
            </w:r>
            <w:r>
              <w:t>(</w:t>
            </w:r>
            <w:r w:rsidRPr="00AD0AA0">
              <w:t>Female vs Male</w:t>
            </w:r>
            <w:r>
              <w:t>)</w:t>
            </w:r>
          </w:p>
        </w:tc>
        <w:tc>
          <w:tcPr>
            <w:tcW w:w="1757" w:type="dxa"/>
            <w:noWrap/>
          </w:tcPr>
          <w:p w14:paraId="5E475A42" w14:textId="4A28931C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947 </w:t>
            </w:r>
            <w:r w:rsidRPr="0041713E">
              <w:t>(0.86</w:t>
            </w:r>
            <w:r w:rsidRPr="0041713E">
              <w:t>-1.</w:t>
            </w:r>
            <w:r w:rsidRPr="0041713E">
              <w:t>05)</w:t>
            </w:r>
          </w:p>
        </w:tc>
        <w:tc>
          <w:tcPr>
            <w:tcW w:w="721" w:type="dxa"/>
            <w:noWrap/>
          </w:tcPr>
          <w:p w14:paraId="725E871E" w14:textId="33D0D35C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291</w:t>
            </w:r>
          </w:p>
        </w:tc>
        <w:tc>
          <w:tcPr>
            <w:tcW w:w="1757" w:type="dxa"/>
            <w:noWrap/>
          </w:tcPr>
          <w:p w14:paraId="2F726E61" w14:textId="3F633480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983 </w:t>
            </w:r>
            <w:r w:rsidRPr="0041713E">
              <w:t>(0.89</w:t>
            </w:r>
            <w:r w:rsidRPr="0041713E">
              <w:t>-1.</w:t>
            </w:r>
            <w:r w:rsidRPr="0041713E">
              <w:t>09)</w:t>
            </w:r>
          </w:p>
        </w:tc>
        <w:tc>
          <w:tcPr>
            <w:tcW w:w="721" w:type="dxa"/>
            <w:noWrap/>
          </w:tcPr>
          <w:p w14:paraId="5401490B" w14:textId="2C010890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738</w:t>
            </w:r>
          </w:p>
        </w:tc>
        <w:tc>
          <w:tcPr>
            <w:tcW w:w="1757" w:type="dxa"/>
            <w:noWrap/>
          </w:tcPr>
          <w:p w14:paraId="505C019D" w14:textId="25FAE189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958 </w:t>
            </w:r>
            <w:r w:rsidRPr="0041713E">
              <w:t>(0.86</w:t>
            </w:r>
            <w:r w:rsidRPr="0041713E">
              <w:t>-1.</w:t>
            </w:r>
            <w:r w:rsidRPr="0041713E">
              <w:t>06)</w:t>
            </w:r>
          </w:p>
        </w:tc>
        <w:tc>
          <w:tcPr>
            <w:tcW w:w="721" w:type="dxa"/>
            <w:noWrap/>
          </w:tcPr>
          <w:p w14:paraId="74B6BCF9" w14:textId="56C8D411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421</w:t>
            </w:r>
          </w:p>
        </w:tc>
        <w:tc>
          <w:tcPr>
            <w:tcW w:w="1757" w:type="dxa"/>
            <w:noWrap/>
          </w:tcPr>
          <w:p w14:paraId="217C8D9A" w14:textId="0B97803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802 </w:t>
            </w:r>
            <w:r w:rsidRPr="0041713E">
              <w:t>(0.72</w:t>
            </w:r>
            <w:r w:rsidRPr="0041713E">
              <w:t>-0.</w:t>
            </w:r>
            <w:r w:rsidRPr="0041713E">
              <w:t>90)</w:t>
            </w:r>
          </w:p>
        </w:tc>
        <w:tc>
          <w:tcPr>
            <w:tcW w:w="721" w:type="dxa"/>
            <w:noWrap/>
          </w:tcPr>
          <w:p w14:paraId="42510B36" w14:textId="51293D04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noWrap/>
          </w:tcPr>
          <w:p w14:paraId="3A27EE49" w14:textId="4503004E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783 </w:t>
            </w:r>
            <w:r w:rsidR="00876E3B" w:rsidRPr="0041713E">
              <w:t>(0.70</w:t>
            </w:r>
            <w:r w:rsidRPr="0041713E">
              <w:t>-0.</w:t>
            </w:r>
            <w:r w:rsidR="00876E3B" w:rsidRPr="0041713E">
              <w:t>88)</w:t>
            </w:r>
          </w:p>
        </w:tc>
        <w:tc>
          <w:tcPr>
            <w:tcW w:w="831" w:type="dxa"/>
            <w:noWrap/>
          </w:tcPr>
          <w:p w14:paraId="28ED2DEE" w14:textId="1CA4B8DA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0.001</w:t>
            </w:r>
          </w:p>
        </w:tc>
      </w:tr>
      <w:tr w:rsidR="00935DB7" w:rsidRPr="00AD0AA0" w14:paraId="21149E0E" w14:textId="77777777" w:rsidTr="00EA423C">
        <w:trPr>
          <w:trHeight w:val="285"/>
        </w:trPr>
        <w:tc>
          <w:tcPr>
            <w:tcW w:w="2790" w:type="dxa"/>
            <w:noWrap/>
          </w:tcPr>
          <w:p w14:paraId="127AF5BD" w14:textId="5153639C" w:rsidR="00935DB7" w:rsidRPr="00AD0AA0" w:rsidRDefault="00935DB7" w:rsidP="00EA423C">
            <w:pPr>
              <w:spacing w:line="276" w:lineRule="auto"/>
            </w:pPr>
            <w:r>
              <w:t>BMI</w:t>
            </w:r>
          </w:p>
        </w:tc>
        <w:tc>
          <w:tcPr>
            <w:tcW w:w="1757" w:type="dxa"/>
            <w:noWrap/>
          </w:tcPr>
          <w:p w14:paraId="12321CF1" w14:textId="5412A421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29 </w:t>
            </w:r>
            <w:r w:rsidRPr="0041713E">
              <w:t>(1.02</w:t>
            </w:r>
            <w:r w:rsidRPr="0041713E">
              <w:t>-1.</w:t>
            </w:r>
            <w:r w:rsidRPr="0041713E">
              <w:t>04)</w:t>
            </w:r>
          </w:p>
        </w:tc>
        <w:tc>
          <w:tcPr>
            <w:tcW w:w="721" w:type="dxa"/>
            <w:noWrap/>
          </w:tcPr>
          <w:p w14:paraId="278D15C1" w14:textId="194EE450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noWrap/>
          </w:tcPr>
          <w:p w14:paraId="6A885C89" w14:textId="0237F9AF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29 </w:t>
            </w:r>
            <w:r w:rsidRPr="0041713E">
              <w:t>(1.02</w:t>
            </w:r>
            <w:r w:rsidRPr="0041713E">
              <w:t>-1.</w:t>
            </w:r>
            <w:r w:rsidRPr="0041713E">
              <w:t>04)</w:t>
            </w:r>
          </w:p>
        </w:tc>
        <w:tc>
          <w:tcPr>
            <w:tcW w:w="721" w:type="dxa"/>
            <w:noWrap/>
          </w:tcPr>
          <w:p w14:paraId="0C52E24B" w14:textId="576FE8F1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noWrap/>
          </w:tcPr>
          <w:p w14:paraId="62C007A6" w14:textId="27FBE867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>1.03</w:t>
            </w:r>
            <w:r w:rsidR="00EA423C">
              <w:t>0</w:t>
            </w:r>
            <w:r w:rsidRPr="0041713E">
              <w:t xml:space="preserve"> </w:t>
            </w:r>
            <w:r w:rsidRPr="0041713E">
              <w:t>(1.02</w:t>
            </w:r>
            <w:r w:rsidRPr="0041713E">
              <w:t>-1.</w:t>
            </w:r>
            <w:r w:rsidR="00876E3B" w:rsidRPr="0041713E">
              <w:t>04)</w:t>
            </w:r>
          </w:p>
        </w:tc>
        <w:tc>
          <w:tcPr>
            <w:tcW w:w="721" w:type="dxa"/>
            <w:noWrap/>
          </w:tcPr>
          <w:p w14:paraId="7BF2522E" w14:textId="1D810A55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noWrap/>
          </w:tcPr>
          <w:p w14:paraId="1A47979D" w14:textId="1B031B03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22 </w:t>
            </w:r>
            <w:r w:rsidRPr="0041713E">
              <w:t>(1.01</w:t>
            </w:r>
            <w:r w:rsidRPr="0041713E">
              <w:t>-1.</w:t>
            </w:r>
            <w:r w:rsidRPr="0041713E">
              <w:t>03)</w:t>
            </w:r>
          </w:p>
        </w:tc>
        <w:tc>
          <w:tcPr>
            <w:tcW w:w="721" w:type="dxa"/>
            <w:noWrap/>
          </w:tcPr>
          <w:p w14:paraId="479020E6" w14:textId="229ED136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noWrap/>
          </w:tcPr>
          <w:p w14:paraId="7F4B009A" w14:textId="4AFBDC84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21 </w:t>
            </w:r>
            <w:r w:rsidR="00876E3B" w:rsidRPr="0041713E">
              <w:t>(1.01</w:t>
            </w:r>
            <w:r w:rsidRPr="0041713E">
              <w:t>-1.</w:t>
            </w:r>
            <w:r w:rsidR="00876E3B" w:rsidRPr="0041713E">
              <w:t>03)</w:t>
            </w:r>
          </w:p>
        </w:tc>
        <w:tc>
          <w:tcPr>
            <w:tcW w:w="831" w:type="dxa"/>
            <w:noWrap/>
          </w:tcPr>
          <w:p w14:paraId="7B63071B" w14:textId="66C7B67E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0.001</w:t>
            </w:r>
          </w:p>
        </w:tc>
      </w:tr>
      <w:tr w:rsidR="00935DB7" w:rsidRPr="00AD0AA0" w14:paraId="76356EE3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799A4000" w14:textId="77777777" w:rsidR="00935DB7" w:rsidRPr="00AD0AA0" w:rsidRDefault="00935DB7" w:rsidP="00EA423C">
            <w:pPr>
              <w:spacing w:line="276" w:lineRule="auto"/>
            </w:pPr>
            <w:r w:rsidRPr="00AD0AA0">
              <w:t>Resting heart rate (bpm)</w:t>
            </w:r>
          </w:p>
        </w:tc>
        <w:tc>
          <w:tcPr>
            <w:tcW w:w="1757" w:type="dxa"/>
            <w:noWrap/>
          </w:tcPr>
          <w:p w14:paraId="2D964B85" w14:textId="3A394E9F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04 </w:t>
            </w:r>
            <w:r w:rsidRPr="0041713E">
              <w:t>(1.00</w:t>
            </w:r>
            <w:r w:rsidRPr="0041713E">
              <w:t>-1.</w:t>
            </w:r>
            <w:r w:rsidRPr="0041713E">
              <w:t>01)</w:t>
            </w:r>
          </w:p>
        </w:tc>
        <w:tc>
          <w:tcPr>
            <w:tcW w:w="721" w:type="dxa"/>
            <w:noWrap/>
          </w:tcPr>
          <w:p w14:paraId="79DBE92E" w14:textId="1A3466BA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08</w:t>
            </w:r>
          </w:p>
        </w:tc>
        <w:tc>
          <w:tcPr>
            <w:tcW w:w="1757" w:type="dxa"/>
            <w:noWrap/>
          </w:tcPr>
          <w:p w14:paraId="048D8EF0" w14:textId="14A47B5E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05 </w:t>
            </w:r>
            <w:r w:rsidRPr="0041713E">
              <w:t>(1.00</w:t>
            </w:r>
            <w:r w:rsidRPr="0041713E">
              <w:t>-1.</w:t>
            </w:r>
            <w:r w:rsidRPr="0041713E">
              <w:t>01)</w:t>
            </w:r>
          </w:p>
        </w:tc>
        <w:tc>
          <w:tcPr>
            <w:tcW w:w="721" w:type="dxa"/>
            <w:noWrap/>
          </w:tcPr>
          <w:p w14:paraId="45B13F2A" w14:textId="5C240E9D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01</w:t>
            </w:r>
          </w:p>
        </w:tc>
        <w:tc>
          <w:tcPr>
            <w:tcW w:w="1757" w:type="dxa"/>
            <w:noWrap/>
          </w:tcPr>
          <w:p w14:paraId="3BD10E04" w14:textId="5312C03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05 </w:t>
            </w:r>
            <w:r w:rsidRPr="0041713E">
              <w:t>(1.00</w:t>
            </w:r>
            <w:r w:rsidRPr="0041713E">
              <w:t>-1.</w:t>
            </w:r>
            <w:r w:rsidRPr="0041713E">
              <w:t>01)</w:t>
            </w:r>
          </w:p>
        </w:tc>
        <w:tc>
          <w:tcPr>
            <w:tcW w:w="721" w:type="dxa"/>
            <w:noWrap/>
          </w:tcPr>
          <w:p w14:paraId="5E138E89" w14:textId="4A2CD44D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01</w:t>
            </w:r>
          </w:p>
        </w:tc>
        <w:tc>
          <w:tcPr>
            <w:tcW w:w="1757" w:type="dxa"/>
            <w:noWrap/>
          </w:tcPr>
          <w:p w14:paraId="2F500ADE" w14:textId="1203FF18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04 </w:t>
            </w:r>
            <w:r w:rsidRPr="0041713E">
              <w:t>(1.00</w:t>
            </w:r>
            <w:r w:rsidRPr="0041713E">
              <w:t>-1.</w:t>
            </w:r>
            <w:r w:rsidR="00876E3B" w:rsidRPr="0041713E">
              <w:t>01)</w:t>
            </w:r>
          </w:p>
        </w:tc>
        <w:tc>
          <w:tcPr>
            <w:tcW w:w="721" w:type="dxa"/>
            <w:noWrap/>
          </w:tcPr>
          <w:p w14:paraId="2CBDAC1C" w14:textId="1267F423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12</w:t>
            </w:r>
          </w:p>
        </w:tc>
        <w:tc>
          <w:tcPr>
            <w:tcW w:w="1757" w:type="dxa"/>
            <w:noWrap/>
          </w:tcPr>
          <w:p w14:paraId="03807043" w14:textId="3E6DF915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03 </w:t>
            </w:r>
            <w:r w:rsidR="00876E3B" w:rsidRPr="0041713E">
              <w:t>(1.00</w:t>
            </w:r>
            <w:r w:rsidRPr="0041713E">
              <w:t>-1.</w:t>
            </w:r>
            <w:r w:rsidR="00876E3B" w:rsidRPr="0041713E">
              <w:t>01)</w:t>
            </w:r>
          </w:p>
        </w:tc>
        <w:tc>
          <w:tcPr>
            <w:tcW w:w="831" w:type="dxa"/>
            <w:noWrap/>
          </w:tcPr>
          <w:p w14:paraId="715F75C1" w14:textId="5889F002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59</w:t>
            </w:r>
          </w:p>
        </w:tc>
      </w:tr>
      <w:tr w:rsidR="00935DB7" w:rsidRPr="00AD0AA0" w14:paraId="2D31D1B7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7AEBEB61" w14:textId="77777777" w:rsidR="00935DB7" w:rsidRPr="00AD0AA0" w:rsidRDefault="00935DB7" w:rsidP="00EA423C">
            <w:pPr>
              <w:spacing w:line="276" w:lineRule="auto"/>
            </w:pPr>
            <w:r w:rsidRPr="00AD0AA0">
              <w:rPr>
                <w:lang w:val="en-GB"/>
              </w:rPr>
              <w:t>Cardiovascular risk factors</w:t>
            </w:r>
          </w:p>
        </w:tc>
        <w:tc>
          <w:tcPr>
            <w:tcW w:w="1757" w:type="dxa"/>
            <w:noWrap/>
          </w:tcPr>
          <w:p w14:paraId="47B1DE40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721" w:type="dxa"/>
            <w:noWrap/>
          </w:tcPr>
          <w:p w14:paraId="0DA81A64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05091957" w14:textId="51EFBD90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721" w:type="dxa"/>
            <w:noWrap/>
          </w:tcPr>
          <w:p w14:paraId="491DDC1F" w14:textId="7777777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noWrap/>
          </w:tcPr>
          <w:p w14:paraId="19926FF9" w14:textId="75483160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721" w:type="dxa"/>
            <w:noWrap/>
          </w:tcPr>
          <w:p w14:paraId="21DE6DB7" w14:textId="7777777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noWrap/>
          </w:tcPr>
          <w:p w14:paraId="6D23B92E" w14:textId="6D9B1793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721" w:type="dxa"/>
            <w:noWrap/>
          </w:tcPr>
          <w:p w14:paraId="0E84004B" w14:textId="7777777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noWrap/>
          </w:tcPr>
          <w:p w14:paraId="790BE3FB" w14:textId="71E44B39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831" w:type="dxa"/>
            <w:noWrap/>
          </w:tcPr>
          <w:p w14:paraId="583610DD" w14:textId="7777777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35DB7" w:rsidRPr="00AD0AA0" w14:paraId="34C589DC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6B4734BE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 xml:space="preserve">Hypertension </w:t>
            </w:r>
          </w:p>
        </w:tc>
        <w:tc>
          <w:tcPr>
            <w:tcW w:w="1757" w:type="dxa"/>
            <w:noWrap/>
          </w:tcPr>
          <w:p w14:paraId="25BF4001" w14:textId="3EC95990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35073E41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71EC1FEC" w14:textId="5A6698B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125 </w:t>
            </w:r>
            <w:r w:rsidRPr="0041713E">
              <w:t>(1.01</w:t>
            </w:r>
            <w:r w:rsidRPr="0041713E">
              <w:t>-1.</w:t>
            </w:r>
            <w:r w:rsidRPr="0041713E">
              <w:t>25)</w:t>
            </w:r>
          </w:p>
        </w:tc>
        <w:tc>
          <w:tcPr>
            <w:tcW w:w="721" w:type="dxa"/>
            <w:noWrap/>
          </w:tcPr>
          <w:p w14:paraId="0A91988C" w14:textId="6D021D58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27</w:t>
            </w:r>
          </w:p>
        </w:tc>
        <w:tc>
          <w:tcPr>
            <w:tcW w:w="1757" w:type="dxa"/>
            <w:noWrap/>
          </w:tcPr>
          <w:p w14:paraId="0E95F76C" w14:textId="7ED39846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81 </w:t>
            </w:r>
            <w:r w:rsidRPr="0041713E">
              <w:t>(0.97</w:t>
            </w:r>
            <w:r w:rsidRPr="0041713E">
              <w:t>-1.</w:t>
            </w:r>
            <w:r w:rsidRPr="0041713E">
              <w:t>21)</w:t>
            </w:r>
          </w:p>
        </w:tc>
        <w:tc>
          <w:tcPr>
            <w:tcW w:w="721" w:type="dxa"/>
            <w:noWrap/>
          </w:tcPr>
          <w:p w14:paraId="2A41A56E" w14:textId="2049F8D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173</w:t>
            </w:r>
          </w:p>
        </w:tc>
        <w:tc>
          <w:tcPr>
            <w:tcW w:w="1757" w:type="dxa"/>
            <w:noWrap/>
          </w:tcPr>
          <w:p w14:paraId="33743378" w14:textId="3415C9B1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21 </w:t>
            </w:r>
            <w:r w:rsidRPr="0041713E">
              <w:t>(0.91</w:t>
            </w:r>
            <w:r w:rsidRPr="0041713E">
              <w:t>-1.</w:t>
            </w:r>
            <w:r w:rsidR="00876E3B" w:rsidRPr="0041713E">
              <w:t>15)</w:t>
            </w:r>
          </w:p>
        </w:tc>
        <w:tc>
          <w:tcPr>
            <w:tcW w:w="721" w:type="dxa"/>
            <w:noWrap/>
          </w:tcPr>
          <w:p w14:paraId="0BE75984" w14:textId="24655296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726</w:t>
            </w:r>
          </w:p>
        </w:tc>
        <w:tc>
          <w:tcPr>
            <w:tcW w:w="1757" w:type="dxa"/>
            <w:noWrap/>
          </w:tcPr>
          <w:p w14:paraId="4561C50A" w14:textId="0C17E0D2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21 </w:t>
            </w:r>
            <w:r w:rsidR="00876E3B" w:rsidRPr="0041713E">
              <w:t>(0.91</w:t>
            </w:r>
            <w:r w:rsidRPr="0041713E">
              <w:t>-1.</w:t>
            </w:r>
            <w:r w:rsidR="00876E3B" w:rsidRPr="0041713E">
              <w:t>15)</w:t>
            </w:r>
          </w:p>
        </w:tc>
        <w:tc>
          <w:tcPr>
            <w:tcW w:w="831" w:type="dxa"/>
            <w:noWrap/>
          </w:tcPr>
          <w:p w14:paraId="52D0F14A" w14:textId="41A1758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72</w:t>
            </w:r>
          </w:p>
        </w:tc>
      </w:tr>
      <w:tr w:rsidR="00935DB7" w:rsidRPr="00AD0AA0" w14:paraId="52C60906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19469EEE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 xml:space="preserve">Hyperlipidemia </w:t>
            </w:r>
          </w:p>
        </w:tc>
        <w:tc>
          <w:tcPr>
            <w:tcW w:w="1757" w:type="dxa"/>
            <w:noWrap/>
          </w:tcPr>
          <w:p w14:paraId="454BDA6A" w14:textId="6A26A47E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0A06F911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488DAB83" w14:textId="2C21EA3F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229 </w:t>
            </w:r>
            <w:r w:rsidRPr="0041713E">
              <w:t>(1.10</w:t>
            </w:r>
            <w:r w:rsidRPr="0041713E">
              <w:t>-1.</w:t>
            </w:r>
            <w:r w:rsidRPr="0041713E">
              <w:t>37)</w:t>
            </w:r>
          </w:p>
        </w:tc>
        <w:tc>
          <w:tcPr>
            <w:tcW w:w="721" w:type="dxa"/>
            <w:noWrap/>
          </w:tcPr>
          <w:p w14:paraId="7DF98C1D" w14:textId="6808BDFF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</w:t>
            </w:r>
          </w:p>
        </w:tc>
        <w:tc>
          <w:tcPr>
            <w:tcW w:w="1757" w:type="dxa"/>
            <w:noWrap/>
          </w:tcPr>
          <w:p w14:paraId="69813855" w14:textId="1367F3D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401 </w:t>
            </w:r>
            <w:r w:rsidRPr="0041713E">
              <w:t>(1.25</w:t>
            </w:r>
            <w:r w:rsidRPr="0041713E">
              <w:t>-1.</w:t>
            </w:r>
            <w:r w:rsidR="00876E3B" w:rsidRPr="0041713E">
              <w:t>56)</w:t>
            </w:r>
          </w:p>
        </w:tc>
        <w:tc>
          <w:tcPr>
            <w:tcW w:w="721" w:type="dxa"/>
            <w:noWrap/>
          </w:tcPr>
          <w:p w14:paraId="1D5B0234" w14:textId="39E6A729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noWrap/>
          </w:tcPr>
          <w:p w14:paraId="477038E4" w14:textId="404B5CD5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426 </w:t>
            </w:r>
            <w:r w:rsidRPr="0041713E">
              <w:t>(1.28</w:t>
            </w:r>
            <w:r w:rsidRPr="0041713E">
              <w:t>-1.</w:t>
            </w:r>
            <w:r w:rsidR="00876E3B" w:rsidRPr="0041713E">
              <w:t>59)</w:t>
            </w:r>
          </w:p>
        </w:tc>
        <w:tc>
          <w:tcPr>
            <w:tcW w:w="721" w:type="dxa"/>
            <w:noWrap/>
          </w:tcPr>
          <w:p w14:paraId="37435EEA" w14:textId="1A97A970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noWrap/>
          </w:tcPr>
          <w:p w14:paraId="2E9D19EA" w14:textId="62009A3F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428 </w:t>
            </w:r>
            <w:r w:rsidR="00876E3B" w:rsidRPr="0041713E">
              <w:t>(1.28</w:t>
            </w:r>
            <w:r w:rsidRPr="0041713E">
              <w:t>-1.</w:t>
            </w:r>
            <w:r w:rsidR="00876E3B" w:rsidRPr="0041713E">
              <w:t>59)</w:t>
            </w:r>
          </w:p>
        </w:tc>
        <w:tc>
          <w:tcPr>
            <w:tcW w:w="831" w:type="dxa"/>
            <w:noWrap/>
          </w:tcPr>
          <w:p w14:paraId="5BF7F6DB" w14:textId="471AC222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0.001</w:t>
            </w:r>
          </w:p>
        </w:tc>
      </w:tr>
      <w:tr w:rsidR="00935DB7" w:rsidRPr="00AD0AA0" w14:paraId="294541C6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12550060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 xml:space="preserve">Smoking </w:t>
            </w:r>
          </w:p>
        </w:tc>
        <w:tc>
          <w:tcPr>
            <w:tcW w:w="1757" w:type="dxa"/>
            <w:noWrap/>
          </w:tcPr>
          <w:p w14:paraId="61FC2A81" w14:textId="689674B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21F78995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3065D021" w14:textId="70F861EC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135 </w:t>
            </w:r>
            <w:r w:rsidRPr="0041713E">
              <w:t>(0.87</w:t>
            </w:r>
            <w:r w:rsidRPr="0041713E">
              <w:t>-1.</w:t>
            </w:r>
            <w:r w:rsidRPr="0041713E">
              <w:t>48)</w:t>
            </w:r>
          </w:p>
        </w:tc>
        <w:tc>
          <w:tcPr>
            <w:tcW w:w="721" w:type="dxa"/>
            <w:noWrap/>
          </w:tcPr>
          <w:p w14:paraId="4CEE41E7" w14:textId="4AB9D3E2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354</w:t>
            </w:r>
          </w:p>
        </w:tc>
        <w:tc>
          <w:tcPr>
            <w:tcW w:w="1757" w:type="dxa"/>
            <w:noWrap/>
          </w:tcPr>
          <w:p w14:paraId="6B63126F" w14:textId="069C0CF3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193 </w:t>
            </w:r>
            <w:r w:rsidRPr="0041713E">
              <w:t>(0.91</w:t>
            </w:r>
            <w:r w:rsidRPr="0041713E">
              <w:t>-1.</w:t>
            </w:r>
            <w:r w:rsidR="00876E3B" w:rsidRPr="0041713E">
              <w:t>56)</w:t>
            </w:r>
          </w:p>
        </w:tc>
        <w:tc>
          <w:tcPr>
            <w:tcW w:w="721" w:type="dxa"/>
            <w:noWrap/>
          </w:tcPr>
          <w:p w14:paraId="52C70C28" w14:textId="32ED21A4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202</w:t>
            </w:r>
          </w:p>
        </w:tc>
        <w:tc>
          <w:tcPr>
            <w:tcW w:w="1757" w:type="dxa"/>
            <w:noWrap/>
          </w:tcPr>
          <w:p w14:paraId="392A40A9" w14:textId="5ECB4440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155 </w:t>
            </w:r>
            <w:r w:rsidRPr="0041713E">
              <w:t>(0.88</w:t>
            </w:r>
            <w:r w:rsidRPr="0041713E">
              <w:t>-1.</w:t>
            </w:r>
            <w:r w:rsidR="00876E3B" w:rsidRPr="0041713E">
              <w:t>51)</w:t>
            </w:r>
          </w:p>
        </w:tc>
        <w:tc>
          <w:tcPr>
            <w:tcW w:w="721" w:type="dxa"/>
            <w:noWrap/>
          </w:tcPr>
          <w:p w14:paraId="24FF5CFA" w14:textId="2E6A4AD8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293</w:t>
            </w:r>
          </w:p>
        </w:tc>
        <w:tc>
          <w:tcPr>
            <w:tcW w:w="1757" w:type="dxa"/>
            <w:noWrap/>
          </w:tcPr>
          <w:p w14:paraId="739EA488" w14:textId="25CB41AA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14 </w:t>
            </w:r>
            <w:r w:rsidR="00876E3B" w:rsidRPr="0041713E">
              <w:t>(0.87</w:t>
            </w:r>
            <w:r w:rsidRPr="0041713E">
              <w:t>-1.</w:t>
            </w:r>
            <w:r w:rsidR="00876E3B" w:rsidRPr="0041713E">
              <w:t>49)</w:t>
            </w:r>
          </w:p>
        </w:tc>
        <w:tc>
          <w:tcPr>
            <w:tcW w:w="831" w:type="dxa"/>
            <w:noWrap/>
          </w:tcPr>
          <w:p w14:paraId="281ADAB6" w14:textId="4DBBBF19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335</w:t>
            </w:r>
          </w:p>
        </w:tc>
      </w:tr>
      <w:tr w:rsidR="00935DB7" w:rsidRPr="00AD0AA0" w14:paraId="3463917F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60F9119C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>Lung disease</w:t>
            </w:r>
          </w:p>
        </w:tc>
        <w:tc>
          <w:tcPr>
            <w:tcW w:w="1757" w:type="dxa"/>
            <w:noWrap/>
          </w:tcPr>
          <w:p w14:paraId="4E256EDA" w14:textId="369F0EF4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0D1A9197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4F501304" w14:textId="4A610F8D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>0.96</w:t>
            </w:r>
            <w:r w:rsidR="00EA423C">
              <w:t>0</w:t>
            </w:r>
            <w:r w:rsidRPr="0041713E">
              <w:t xml:space="preserve"> </w:t>
            </w:r>
            <w:r w:rsidRPr="0041713E">
              <w:t>(0.69</w:t>
            </w:r>
            <w:r w:rsidRPr="0041713E">
              <w:t>-1.</w:t>
            </w:r>
            <w:r w:rsidRPr="0041713E">
              <w:t>34)</w:t>
            </w:r>
          </w:p>
        </w:tc>
        <w:tc>
          <w:tcPr>
            <w:tcW w:w="721" w:type="dxa"/>
            <w:noWrap/>
          </w:tcPr>
          <w:p w14:paraId="4DF64D08" w14:textId="1396A56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81</w:t>
            </w:r>
          </w:p>
        </w:tc>
        <w:tc>
          <w:tcPr>
            <w:tcW w:w="1757" w:type="dxa"/>
            <w:noWrap/>
          </w:tcPr>
          <w:p w14:paraId="7CF5F7CE" w14:textId="483803F0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>0.9</w:t>
            </w:r>
            <w:r w:rsidR="00EA423C">
              <w:t>00</w:t>
            </w:r>
            <w:r w:rsidRPr="0041713E">
              <w:t xml:space="preserve"> </w:t>
            </w:r>
            <w:r w:rsidRPr="0041713E">
              <w:t>(0.64</w:t>
            </w:r>
            <w:r w:rsidRPr="0041713E">
              <w:t>-1.</w:t>
            </w:r>
            <w:r w:rsidR="00876E3B" w:rsidRPr="0041713E">
              <w:t>27)</w:t>
            </w:r>
          </w:p>
        </w:tc>
        <w:tc>
          <w:tcPr>
            <w:tcW w:w="721" w:type="dxa"/>
            <w:noWrap/>
          </w:tcPr>
          <w:p w14:paraId="03309A1E" w14:textId="56919E18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552</w:t>
            </w:r>
          </w:p>
        </w:tc>
        <w:tc>
          <w:tcPr>
            <w:tcW w:w="1757" w:type="dxa"/>
            <w:noWrap/>
          </w:tcPr>
          <w:p w14:paraId="7A95232C" w14:textId="05366D96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891 </w:t>
            </w:r>
            <w:r w:rsidRPr="0041713E">
              <w:t>(0.63</w:t>
            </w:r>
            <w:r w:rsidRPr="0041713E">
              <w:t>-1.</w:t>
            </w:r>
            <w:r w:rsidR="00876E3B" w:rsidRPr="0041713E">
              <w:t>26)</w:t>
            </w:r>
          </w:p>
        </w:tc>
        <w:tc>
          <w:tcPr>
            <w:tcW w:w="721" w:type="dxa"/>
            <w:noWrap/>
          </w:tcPr>
          <w:p w14:paraId="46734A9E" w14:textId="3E3C0986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513</w:t>
            </w:r>
          </w:p>
        </w:tc>
        <w:tc>
          <w:tcPr>
            <w:tcW w:w="1757" w:type="dxa"/>
            <w:noWrap/>
          </w:tcPr>
          <w:p w14:paraId="50027513" w14:textId="480259CE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869 </w:t>
            </w:r>
            <w:r w:rsidR="00876E3B" w:rsidRPr="0041713E">
              <w:t>(0.61</w:t>
            </w:r>
            <w:r w:rsidRPr="0041713E">
              <w:t>-1.</w:t>
            </w:r>
            <w:r w:rsidR="00876E3B" w:rsidRPr="0041713E">
              <w:t>23)</w:t>
            </w:r>
          </w:p>
        </w:tc>
        <w:tc>
          <w:tcPr>
            <w:tcW w:w="831" w:type="dxa"/>
            <w:noWrap/>
          </w:tcPr>
          <w:p w14:paraId="09524667" w14:textId="41CE547F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428</w:t>
            </w:r>
          </w:p>
        </w:tc>
      </w:tr>
      <w:tr w:rsidR="00935DB7" w:rsidRPr="00AD0AA0" w14:paraId="4E98578C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6AD171D4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 xml:space="preserve">Known CAD </w:t>
            </w:r>
          </w:p>
        </w:tc>
        <w:tc>
          <w:tcPr>
            <w:tcW w:w="1757" w:type="dxa"/>
            <w:noWrap/>
          </w:tcPr>
          <w:p w14:paraId="0008B0CE" w14:textId="238C57A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687379C5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3113577B" w14:textId="18EA351D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54 </w:t>
            </w:r>
            <w:r w:rsidRPr="0041713E">
              <w:t>(0.88</w:t>
            </w:r>
            <w:r w:rsidRPr="0041713E">
              <w:t>-1.</w:t>
            </w:r>
            <w:r w:rsidRPr="0041713E">
              <w:t>26)</w:t>
            </w:r>
          </w:p>
        </w:tc>
        <w:tc>
          <w:tcPr>
            <w:tcW w:w="721" w:type="dxa"/>
            <w:noWrap/>
          </w:tcPr>
          <w:p w14:paraId="4E0FD3CA" w14:textId="17572F0D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56</w:t>
            </w:r>
          </w:p>
        </w:tc>
        <w:tc>
          <w:tcPr>
            <w:tcW w:w="1757" w:type="dxa"/>
            <w:noWrap/>
          </w:tcPr>
          <w:p w14:paraId="503CB882" w14:textId="1B31FD89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113 </w:t>
            </w:r>
            <w:r w:rsidRPr="0041713E">
              <w:t>(0.92</w:t>
            </w:r>
            <w:r w:rsidRPr="0041713E">
              <w:t>-1.</w:t>
            </w:r>
            <w:r w:rsidR="00876E3B" w:rsidRPr="0041713E">
              <w:t>34)</w:t>
            </w:r>
          </w:p>
        </w:tc>
        <w:tc>
          <w:tcPr>
            <w:tcW w:w="721" w:type="dxa"/>
            <w:noWrap/>
          </w:tcPr>
          <w:p w14:paraId="447F420C" w14:textId="5D3A7652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259</w:t>
            </w:r>
          </w:p>
        </w:tc>
        <w:tc>
          <w:tcPr>
            <w:tcW w:w="1757" w:type="dxa"/>
            <w:noWrap/>
          </w:tcPr>
          <w:p w14:paraId="611592A2" w14:textId="4A267AE5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128 </w:t>
            </w:r>
            <w:r w:rsidRPr="0041713E">
              <w:t>(0.94</w:t>
            </w:r>
            <w:r w:rsidRPr="0041713E">
              <w:t>-1.</w:t>
            </w:r>
            <w:r w:rsidR="00876E3B" w:rsidRPr="0041713E">
              <w:t>36)</w:t>
            </w:r>
          </w:p>
        </w:tc>
        <w:tc>
          <w:tcPr>
            <w:tcW w:w="721" w:type="dxa"/>
            <w:noWrap/>
          </w:tcPr>
          <w:p w14:paraId="13A74D9C" w14:textId="15CAC029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201</w:t>
            </w:r>
          </w:p>
        </w:tc>
        <w:tc>
          <w:tcPr>
            <w:tcW w:w="1757" w:type="dxa"/>
            <w:noWrap/>
          </w:tcPr>
          <w:p w14:paraId="14591DB6" w14:textId="60BC4E22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143 </w:t>
            </w:r>
            <w:r w:rsidR="00876E3B" w:rsidRPr="0041713E">
              <w:t>(0.95</w:t>
            </w:r>
            <w:r w:rsidRPr="0041713E">
              <w:t>-1.</w:t>
            </w:r>
            <w:r w:rsidR="00876E3B" w:rsidRPr="0041713E">
              <w:t>37)</w:t>
            </w:r>
          </w:p>
        </w:tc>
        <w:tc>
          <w:tcPr>
            <w:tcW w:w="831" w:type="dxa"/>
            <w:noWrap/>
          </w:tcPr>
          <w:p w14:paraId="39D57FE5" w14:textId="4BFC6344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157</w:t>
            </w:r>
          </w:p>
        </w:tc>
      </w:tr>
      <w:tr w:rsidR="00935DB7" w:rsidRPr="00AD0AA0" w14:paraId="55930FBE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45636A27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 xml:space="preserve">Known CHF </w:t>
            </w:r>
          </w:p>
        </w:tc>
        <w:tc>
          <w:tcPr>
            <w:tcW w:w="1757" w:type="dxa"/>
            <w:noWrap/>
          </w:tcPr>
          <w:p w14:paraId="11EC4146" w14:textId="2C7900F2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2F90CB82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60DC1317" w14:textId="089E7077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>0.55</w:t>
            </w:r>
            <w:r w:rsidR="00EA423C">
              <w:t>0</w:t>
            </w:r>
            <w:r w:rsidRPr="0041713E">
              <w:t xml:space="preserve"> </w:t>
            </w:r>
            <w:r w:rsidRPr="0041713E">
              <w:t>(0.33</w:t>
            </w:r>
            <w:r w:rsidRPr="0041713E">
              <w:t>-0.</w:t>
            </w:r>
            <w:r w:rsidRPr="0041713E">
              <w:t>93)</w:t>
            </w:r>
          </w:p>
        </w:tc>
        <w:tc>
          <w:tcPr>
            <w:tcW w:w="721" w:type="dxa"/>
            <w:noWrap/>
          </w:tcPr>
          <w:p w14:paraId="75D54387" w14:textId="027C12E4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25</w:t>
            </w:r>
          </w:p>
        </w:tc>
        <w:tc>
          <w:tcPr>
            <w:tcW w:w="1757" w:type="dxa"/>
            <w:noWrap/>
          </w:tcPr>
          <w:p w14:paraId="118C7AA5" w14:textId="69F076B0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475 </w:t>
            </w:r>
            <w:r w:rsidRPr="0041713E">
              <w:t>(0.28</w:t>
            </w:r>
            <w:r w:rsidRPr="0041713E">
              <w:t>-0.</w:t>
            </w:r>
            <w:r w:rsidR="00876E3B" w:rsidRPr="0041713E">
              <w:t>81)</w:t>
            </w:r>
          </w:p>
        </w:tc>
        <w:tc>
          <w:tcPr>
            <w:tcW w:w="721" w:type="dxa"/>
            <w:noWrap/>
          </w:tcPr>
          <w:p w14:paraId="5549D54C" w14:textId="6896C33A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06</w:t>
            </w:r>
          </w:p>
        </w:tc>
        <w:tc>
          <w:tcPr>
            <w:tcW w:w="1757" w:type="dxa"/>
            <w:noWrap/>
          </w:tcPr>
          <w:p w14:paraId="0C8897C9" w14:textId="719A537D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436 </w:t>
            </w:r>
            <w:r w:rsidRPr="0041713E">
              <w:t>(0.26</w:t>
            </w:r>
            <w:r w:rsidRPr="0041713E">
              <w:t>-0.</w:t>
            </w:r>
            <w:r w:rsidRPr="0041713E">
              <w:t>74)</w:t>
            </w:r>
          </w:p>
        </w:tc>
        <w:tc>
          <w:tcPr>
            <w:tcW w:w="721" w:type="dxa"/>
            <w:noWrap/>
          </w:tcPr>
          <w:p w14:paraId="6F339EF5" w14:textId="10E895E2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02</w:t>
            </w:r>
          </w:p>
        </w:tc>
        <w:tc>
          <w:tcPr>
            <w:tcW w:w="1757" w:type="dxa"/>
            <w:noWrap/>
          </w:tcPr>
          <w:p w14:paraId="2A660BE6" w14:textId="6FD7F64D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438 </w:t>
            </w:r>
            <w:r w:rsidR="00876E3B" w:rsidRPr="0041713E">
              <w:t>(0.26</w:t>
            </w:r>
            <w:r w:rsidRPr="0041713E">
              <w:t>-0.</w:t>
            </w:r>
            <w:r w:rsidR="00876E3B" w:rsidRPr="0041713E">
              <w:t>74)</w:t>
            </w:r>
          </w:p>
        </w:tc>
        <w:tc>
          <w:tcPr>
            <w:tcW w:w="831" w:type="dxa"/>
            <w:noWrap/>
          </w:tcPr>
          <w:p w14:paraId="27E349CD" w14:textId="0F6204B6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02</w:t>
            </w:r>
          </w:p>
        </w:tc>
      </w:tr>
      <w:tr w:rsidR="00935DB7" w:rsidRPr="00AD0AA0" w14:paraId="63184CFE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05CFD6CD" w14:textId="77777777" w:rsidR="00935DB7" w:rsidRPr="00AD0AA0" w:rsidRDefault="00935DB7" w:rsidP="00EA423C">
            <w:pPr>
              <w:spacing w:line="276" w:lineRule="auto"/>
            </w:pPr>
            <w:r w:rsidRPr="00AD0AA0">
              <w:rPr>
                <w:lang w:val="en-GB"/>
              </w:rPr>
              <w:t>Medications</w:t>
            </w:r>
          </w:p>
        </w:tc>
        <w:tc>
          <w:tcPr>
            <w:tcW w:w="1757" w:type="dxa"/>
            <w:noWrap/>
          </w:tcPr>
          <w:p w14:paraId="117023BC" w14:textId="3E5B8007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16178BB0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20568EBE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721" w:type="dxa"/>
            <w:noWrap/>
          </w:tcPr>
          <w:p w14:paraId="33AEE485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57817F75" w14:textId="5E26CE6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721" w:type="dxa"/>
            <w:noWrap/>
          </w:tcPr>
          <w:p w14:paraId="1E038DBD" w14:textId="7777777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noWrap/>
          </w:tcPr>
          <w:p w14:paraId="09614429" w14:textId="11C939A3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721" w:type="dxa"/>
            <w:noWrap/>
          </w:tcPr>
          <w:p w14:paraId="73808AB8" w14:textId="7777777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noWrap/>
          </w:tcPr>
          <w:p w14:paraId="2556AD08" w14:textId="6FB4CB20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831" w:type="dxa"/>
            <w:noWrap/>
          </w:tcPr>
          <w:p w14:paraId="0938CCDF" w14:textId="7777777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35DB7" w:rsidRPr="00AD0AA0" w14:paraId="61733B19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364E9F24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>Statins</w:t>
            </w:r>
          </w:p>
        </w:tc>
        <w:tc>
          <w:tcPr>
            <w:tcW w:w="1757" w:type="dxa"/>
            <w:noWrap/>
          </w:tcPr>
          <w:p w14:paraId="013BED04" w14:textId="574B5213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73006A1F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71F425E4" w14:textId="7F989251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3E5E8028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4A6760C3" w14:textId="420DF4A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437 </w:t>
            </w:r>
            <w:r w:rsidR="00876E3B" w:rsidRPr="0041713E">
              <w:t>(0.35</w:t>
            </w:r>
            <w:r w:rsidRPr="0041713E">
              <w:t>-0.</w:t>
            </w:r>
            <w:r w:rsidR="00876E3B" w:rsidRPr="0041713E">
              <w:t>54)</w:t>
            </w:r>
          </w:p>
        </w:tc>
        <w:tc>
          <w:tcPr>
            <w:tcW w:w="721" w:type="dxa"/>
            <w:noWrap/>
          </w:tcPr>
          <w:p w14:paraId="7AF7F7B2" w14:textId="6F9FE4B6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noWrap/>
          </w:tcPr>
          <w:p w14:paraId="15E66639" w14:textId="60F542E6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442 </w:t>
            </w:r>
            <w:r w:rsidRPr="0041713E">
              <w:t>(0.36</w:t>
            </w:r>
            <w:r w:rsidRPr="0041713E">
              <w:t>-0.</w:t>
            </w:r>
            <w:r w:rsidRPr="0041713E">
              <w:t>55)</w:t>
            </w:r>
          </w:p>
        </w:tc>
        <w:tc>
          <w:tcPr>
            <w:tcW w:w="721" w:type="dxa"/>
            <w:noWrap/>
          </w:tcPr>
          <w:p w14:paraId="42EC443E" w14:textId="3E41B604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noWrap/>
          </w:tcPr>
          <w:p w14:paraId="7D02C674" w14:textId="7E9774AA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442 </w:t>
            </w:r>
            <w:r w:rsidR="00876E3B" w:rsidRPr="0041713E">
              <w:t>(0.36</w:t>
            </w:r>
            <w:r w:rsidRPr="0041713E">
              <w:t>-0.</w:t>
            </w:r>
            <w:r w:rsidR="00876E3B" w:rsidRPr="0041713E">
              <w:t>55)</w:t>
            </w:r>
          </w:p>
        </w:tc>
        <w:tc>
          <w:tcPr>
            <w:tcW w:w="831" w:type="dxa"/>
            <w:noWrap/>
          </w:tcPr>
          <w:p w14:paraId="6E84385D" w14:textId="1EEE45CE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0.001</w:t>
            </w:r>
          </w:p>
        </w:tc>
      </w:tr>
      <w:tr w:rsidR="00935DB7" w:rsidRPr="00AD0AA0" w14:paraId="583AD4DE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1CAF1CE7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>PPI</w:t>
            </w:r>
          </w:p>
        </w:tc>
        <w:tc>
          <w:tcPr>
            <w:tcW w:w="1757" w:type="dxa"/>
            <w:noWrap/>
          </w:tcPr>
          <w:p w14:paraId="04F49633" w14:textId="35F8BB24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3632D28F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56C47BFC" w14:textId="22301C9C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4AD549B0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7378C84A" w14:textId="060F8592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>1.45</w:t>
            </w:r>
            <w:r w:rsidR="00EA423C">
              <w:t>0</w:t>
            </w:r>
            <w:r w:rsidRPr="0041713E">
              <w:t xml:space="preserve"> </w:t>
            </w:r>
            <w:r w:rsidR="00876E3B" w:rsidRPr="0041713E">
              <w:t>(1.16</w:t>
            </w:r>
            <w:r w:rsidRPr="0041713E">
              <w:t>-1.</w:t>
            </w:r>
            <w:r w:rsidR="00876E3B" w:rsidRPr="0041713E">
              <w:t>80)</w:t>
            </w:r>
          </w:p>
        </w:tc>
        <w:tc>
          <w:tcPr>
            <w:tcW w:w="721" w:type="dxa"/>
            <w:noWrap/>
          </w:tcPr>
          <w:p w14:paraId="7BA8B98A" w14:textId="175A8CA5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01</w:t>
            </w:r>
          </w:p>
        </w:tc>
        <w:tc>
          <w:tcPr>
            <w:tcW w:w="1757" w:type="dxa"/>
            <w:noWrap/>
          </w:tcPr>
          <w:p w14:paraId="12E2CA50" w14:textId="766EC817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409 </w:t>
            </w:r>
            <w:r w:rsidRPr="0041713E">
              <w:t>(1.13</w:t>
            </w:r>
            <w:r w:rsidRPr="0041713E">
              <w:t>-1.</w:t>
            </w:r>
            <w:r w:rsidRPr="0041713E">
              <w:t>76)</w:t>
            </w:r>
          </w:p>
        </w:tc>
        <w:tc>
          <w:tcPr>
            <w:tcW w:w="721" w:type="dxa"/>
            <w:noWrap/>
          </w:tcPr>
          <w:p w14:paraId="21781730" w14:textId="2BE10251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02</w:t>
            </w:r>
          </w:p>
        </w:tc>
        <w:tc>
          <w:tcPr>
            <w:tcW w:w="1757" w:type="dxa"/>
            <w:noWrap/>
          </w:tcPr>
          <w:p w14:paraId="171E41CA" w14:textId="63251600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407 </w:t>
            </w:r>
            <w:r w:rsidR="00876E3B" w:rsidRPr="0041713E">
              <w:t>(1.13</w:t>
            </w:r>
            <w:r w:rsidRPr="0041713E">
              <w:t>-1.</w:t>
            </w:r>
            <w:r w:rsidR="00876E3B" w:rsidRPr="0041713E">
              <w:t>75)</w:t>
            </w:r>
          </w:p>
        </w:tc>
        <w:tc>
          <w:tcPr>
            <w:tcW w:w="831" w:type="dxa"/>
            <w:noWrap/>
          </w:tcPr>
          <w:p w14:paraId="7ECEA271" w14:textId="37341084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02</w:t>
            </w:r>
          </w:p>
        </w:tc>
      </w:tr>
      <w:tr w:rsidR="00935DB7" w:rsidRPr="00AD0AA0" w14:paraId="2AEF38E7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64052063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 xml:space="preserve">CCB </w:t>
            </w:r>
          </w:p>
        </w:tc>
        <w:tc>
          <w:tcPr>
            <w:tcW w:w="1757" w:type="dxa"/>
            <w:noWrap/>
          </w:tcPr>
          <w:p w14:paraId="33B86AB4" w14:textId="636A6D98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44E25514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39E6CA5D" w14:textId="04FB51AA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65EE336A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7E375D58" w14:textId="6CA7F63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32 </w:t>
            </w:r>
            <w:r w:rsidR="00876E3B" w:rsidRPr="0041713E">
              <w:t>(0.82</w:t>
            </w:r>
            <w:r w:rsidRPr="0041713E">
              <w:t>-1.</w:t>
            </w:r>
            <w:r w:rsidR="00876E3B" w:rsidRPr="0041713E">
              <w:t>30)</w:t>
            </w:r>
          </w:p>
        </w:tc>
        <w:tc>
          <w:tcPr>
            <w:tcW w:w="721" w:type="dxa"/>
            <w:noWrap/>
          </w:tcPr>
          <w:p w14:paraId="2D04F221" w14:textId="05C7813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787</w:t>
            </w:r>
          </w:p>
        </w:tc>
        <w:tc>
          <w:tcPr>
            <w:tcW w:w="1757" w:type="dxa"/>
            <w:noWrap/>
          </w:tcPr>
          <w:p w14:paraId="31C9AAE4" w14:textId="534122E7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53 </w:t>
            </w:r>
            <w:r w:rsidRPr="0041713E">
              <w:t>(0.84</w:t>
            </w:r>
            <w:r w:rsidRPr="0041713E">
              <w:t>-1.</w:t>
            </w:r>
            <w:r w:rsidRPr="0041713E">
              <w:t>33)</w:t>
            </w:r>
          </w:p>
        </w:tc>
        <w:tc>
          <w:tcPr>
            <w:tcW w:w="721" w:type="dxa"/>
            <w:noWrap/>
          </w:tcPr>
          <w:p w14:paraId="20ADAA92" w14:textId="1F13BF2E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659</w:t>
            </w:r>
          </w:p>
        </w:tc>
        <w:tc>
          <w:tcPr>
            <w:tcW w:w="1757" w:type="dxa"/>
            <w:noWrap/>
          </w:tcPr>
          <w:p w14:paraId="4175704A" w14:textId="0BAA8687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48 </w:t>
            </w:r>
            <w:r w:rsidR="00876E3B" w:rsidRPr="0041713E">
              <w:t>(0.83</w:t>
            </w:r>
            <w:r w:rsidRPr="0041713E">
              <w:t>-1.</w:t>
            </w:r>
            <w:r w:rsidR="00876E3B" w:rsidRPr="0041713E">
              <w:t>32)</w:t>
            </w:r>
          </w:p>
        </w:tc>
        <w:tc>
          <w:tcPr>
            <w:tcW w:w="831" w:type="dxa"/>
            <w:noWrap/>
          </w:tcPr>
          <w:p w14:paraId="5161AB23" w14:textId="57DB545D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691</w:t>
            </w:r>
          </w:p>
        </w:tc>
      </w:tr>
      <w:tr w:rsidR="00935DB7" w:rsidRPr="00AD0AA0" w14:paraId="485650AF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3666D1EE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 xml:space="preserve">BB </w:t>
            </w:r>
          </w:p>
        </w:tc>
        <w:tc>
          <w:tcPr>
            <w:tcW w:w="1757" w:type="dxa"/>
            <w:noWrap/>
          </w:tcPr>
          <w:p w14:paraId="21907366" w14:textId="1440586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3DA7E506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6D09F044" w14:textId="038CB22E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31535FC8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668E57E4" w14:textId="1C83F6D3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>1.43</w:t>
            </w:r>
            <w:r w:rsidR="00EA423C">
              <w:t>0</w:t>
            </w:r>
            <w:r w:rsidRPr="0041713E">
              <w:t xml:space="preserve"> </w:t>
            </w:r>
            <w:r w:rsidR="00876E3B" w:rsidRPr="0041713E">
              <w:t>(1.14</w:t>
            </w:r>
            <w:r w:rsidRPr="0041713E">
              <w:t>-1.</w:t>
            </w:r>
            <w:r w:rsidR="00876E3B" w:rsidRPr="0041713E">
              <w:t>80)</w:t>
            </w:r>
          </w:p>
        </w:tc>
        <w:tc>
          <w:tcPr>
            <w:tcW w:w="721" w:type="dxa"/>
            <w:noWrap/>
          </w:tcPr>
          <w:p w14:paraId="7DCEB6AB" w14:textId="4DE0DCEC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02</w:t>
            </w:r>
          </w:p>
        </w:tc>
        <w:tc>
          <w:tcPr>
            <w:tcW w:w="1757" w:type="dxa"/>
            <w:noWrap/>
          </w:tcPr>
          <w:p w14:paraId="7E42AD16" w14:textId="5C2CD02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357 </w:t>
            </w:r>
            <w:r w:rsidRPr="0041713E">
              <w:t>(1.08</w:t>
            </w:r>
            <w:r w:rsidRPr="0041713E">
              <w:t>-1.</w:t>
            </w:r>
            <w:r w:rsidRPr="0041713E">
              <w:t>71)</w:t>
            </w:r>
          </w:p>
        </w:tc>
        <w:tc>
          <w:tcPr>
            <w:tcW w:w="721" w:type="dxa"/>
            <w:noWrap/>
          </w:tcPr>
          <w:p w14:paraId="5EF725A4" w14:textId="722AF4A8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09</w:t>
            </w:r>
          </w:p>
        </w:tc>
        <w:tc>
          <w:tcPr>
            <w:tcW w:w="1757" w:type="dxa"/>
            <w:noWrap/>
          </w:tcPr>
          <w:p w14:paraId="4A6C0022" w14:textId="1FC0E5C4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333 </w:t>
            </w:r>
            <w:r w:rsidR="00876E3B" w:rsidRPr="0041713E">
              <w:t>(1.06</w:t>
            </w:r>
            <w:r w:rsidRPr="0041713E">
              <w:t>-1.</w:t>
            </w:r>
            <w:r w:rsidR="00876E3B" w:rsidRPr="0041713E">
              <w:t>68)</w:t>
            </w:r>
          </w:p>
        </w:tc>
        <w:tc>
          <w:tcPr>
            <w:tcW w:w="831" w:type="dxa"/>
            <w:noWrap/>
          </w:tcPr>
          <w:p w14:paraId="2C4E0659" w14:textId="03FC3089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14</w:t>
            </w:r>
          </w:p>
        </w:tc>
      </w:tr>
      <w:tr w:rsidR="00935DB7" w:rsidRPr="00AD0AA0" w14:paraId="5675DD95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326226F0" w14:textId="2F958339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>ACE</w:t>
            </w:r>
            <w:r>
              <w:t>/</w:t>
            </w:r>
            <w:r w:rsidRPr="00AD0AA0">
              <w:t xml:space="preserve">ARB </w:t>
            </w:r>
          </w:p>
        </w:tc>
        <w:tc>
          <w:tcPr>
            <w:tcW w:w="1757" w:type="dxa"/>
            <w:noWrap/>
          </w:tcPr>
          <w:p w14:paraId="7A7C8519" w14:textId="7CDEB8E1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160B0DF7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41237633" w14:textId="07678A06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087A6895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5B0ADEBD" w14:textId="5D64E2BF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984 </w:t>
            </w:r>
            <w:r w:rsidR="00876E3B" w:rsidRPr="0041713E">
              <w:t>(0.84</w:t>
            </w:r>
            <w:r w:rsidRPr="0041713E">
              <w:t>-1.</w:t>
            </w:r>
            <w:r w:rsidR="00876E3B" w:rsidRPr="0041713E">
              <w:t>15)</w:t>
            </w:r>
          </w:p>
        </w:tc>
        <w:tc>
          <w:tcPr>
            <w:tcW w:w="721" w:type="dxa"/>
            <w:noWrap/>
          </w:tcPr>
          <w:p w14:paraId="4B0FE4DB" w14:textId="2D7DD0BC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835</w:t>
            </w:r>
          </w:p>
        </w:tc>
        <w:tc>
          <w:tcPr>
            <w:tcW w:w="1757" w:type="dxa"/>
            <w:noWrap/>
          </w:tcPr>
          <w:p w14:paraId="3BCB8A7D" w14:textId="0DA0CCC1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>0.98</w:t>
            </w:r>
            <w:r w:rsidR="00EA423C">
              <w:t>0</w:t>
            </w:r>
            <w:r w:rsidRPr="0041713E">
              <w:t xml:space="preserve"> </w:t>
            </w:r>
            <w:r w:rsidR="00876E3B" w:rsidRPr="0041713E">
              <w:t>(0.84</w:t>
            </w:r>
            <w:r w:rsidRPr="0041713E">
              <w:t>-1.</w:t>
            </w:r>
            <w:r w:rsidR="00876E3B" w:rsidRPr="0041713E">
              <w:t>14)</w:t>
            </w:r>
          </w:p>
        </w:tc>
        <w:tc>
          <w:tcPr>
            <w:tcW w:w="721" w:type="dxa"/>
            <w:noWrap/>
          </w:tcPr>
          <w:p w14:paraId="0A8CAA97" w14:textId="59C8534D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797</w:t>
            </w:r>
          </w:p>
        </w:tc>
        <w:tc>
          <w:tcPr>
            <w:tcW w:w="1757" w:type="dxa"/>
            <w:noWrap/>
          </w:tcPr>
          <w:p w14:paraId="517919C7" w14:textId="5B0741B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985 </w:t>
            </w:r>
            <w:r w:rsidR="00876E3B" w:rsidRPr="0041713E">
              <w:t>(0.84</w:t>
            </w:r>
            <w:r w:rsidRPr="0041713E">
              <w:t>-1.</w:t>
            </w:r>
            <w:r w:rsidR="00876E3B" w:rsidRPr="0041713E">
              <w:t>15)</w:t>
            </w:r>
          </w:p>
        </w:tc>
        <w:tc>
          <w:tcPr>
            <w:tcW w:w="831" w:type="dxa"/>
            <w:noWrap/>
          </w:tcPr>
          <w:p w14:paraId="2DDEC69A" w14:textId="62B19A94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843</w:t>
            </w:r>
          </w:p>
        </w:tc>
      </w:tr>
      <w:tr w:rsidR="00935DB7" w:rsidRPr="00AD0AA0" w14:paraId="0D81F569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02C27C97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 xml:space="preserve">Diuretic </w:t>
            </w:r>
          </w:p>
        </w:tc>
        <w:tc>
          <w:tcPr>
            <w:tcW w:w="1757" w:type="dxa"/>
            <w:noWrap/>
          </w:tcPr>
          <w:p w14:paraId="7A327010" w14:textId="5283FE66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7C021364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76AEE4BA" w14:textId="2CC378B4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2E89A816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720218D9" w14:textId="24668A93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199 </w:t>
            </w:r>
            <w:r w:rsidR="00876E3B" w:rsidRPr="0041713E">
              <w:t>(0.95</w:t>
            </w:r>
            <w:r w:rsidRPr="0041713E">
              <w:t>-1.</w:t>
            </w:r>
            <w:r w:rsidR="00876E3B" w:rsidRPr="0041713E">
              <w:t>51)</w:t>
            </w:r>
          </w:p>
        </w:tc>
        <w:tc>
          <w:tcPr>
            <w:tcW w:w="721" w:type="dxa"/>
            <w:noWrap/>
          </w:tcPr>
          <w:p w14:paraId="55803A43" w14:textId="5F97409A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123</w:t>
            </w:r>
          </w:p>
        </w:tc>
        <w:tc>
          <w:tcPr>
            <w:tcW w:w="1757" w:type="dxa"/>
            <w:noWrap/>
          </w:tcPr>
          <w:p w14:paraId="3347F8E1" w14:textId="5C49D6B9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194 </w:t>
            </w:r>
            <w:r w:rsidR="00876E3B" w:rsidRPr="0041713E">
              <w:t>(0.95</w:t>
            </w:r>
            <w:r w:rsidRPr="0041713E">
              <w:t>-1.</w:t>
            </w:r>
            <w:r w:rsidR="00876E3B" w:rsidRPr="0041713E">
              <w:t>51)</w:t>
            </w:r>
          </w:p>
        </w:tc>
        <w:tc>
          <w:tcPr>
            <w:tcW w:w="721" w:type="dxa"/>
            <w:noWrap/>
          </w:tcPr>
          <w:p w14:paraId="6B238FBA" w14:textId="48C29783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133</w:t>
            </w:r>
          </w:p>
        </w:tc>
        <w:tc>
          <w:tcPr>
            <w:tcW w:w="1757" w:type="dxa"/>
            <w:noWrap/>
          </w:tcPr>
          <w:p w14:paraId="4E4DB10E" w14:textId="5CF1D3BA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177 </w:t>
            </w:r>
            <w:r w:rsidR="00876E3B" w:rsidRPr="0041713E">
              <w:t>(0.93</w:t>
            </w:r>
            <w:r w:rsidRPr="0041713E">
              <w:t>-1.</w:t>
            </w:r>
            <w:r w:rsidR="00876E3B" w:rsidRPr="0041713E">
              <w:t>48)</w:t>
            </w:r>
          </w:p>
        </w:tc>
        <w:tc>
          <w:tcPr>
            <w:tcW w:w="831" w:type="dxa"/>
            <w:noWrap/>
          </w:tcPr>
          <w:p w14:paraId="158E41E0" w14:textId="3D35B733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169</w:t>
            </w:r>
          </w:p>
        </w:tc>
      </w:tr>
      <w:tr w:rsidR="00935DB7" w:rsidRPr="00AD0AA0" w14:paraId="4B3440DF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4DB0781D" w14:textId="77777777" w:rsidR="00935DB7" w:rsidRPr="00AD0AA0" w:rsidRDefault="00935DB7" w:rsidP="00EA423C">
            <w:pPr>
              <w:spacing w:line="276" w:lineRule="auto"/>
            </w:pPr>
            <w:r w:rsidRPr="00AD0AA0">
              <w:rPr>
                <w:lang w:val="en-GB"/>
              </w:rPr>
              <w:t>METs (Categories)</w:t>
            </w:r>
          </w:p>
        </w:tc>
        <w:tc>
          <w:tcPr>
            <w:tcW w:w="1757" w:type="dxa"/>
            <w:noWrap/>
          </w:tcPr>
          <w:p w14:paraId="05FCC881" w14:textId="50C1F9F7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4DA4B9C8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4377FAFB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721" w:type="dxa"/>
            <w:noWrap/>
          </w:tcPr>
          <w:p w14:paraId="6CE45A67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0F6D1EDA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721" w:type="dxa"/>
            <w:noWrap/>
          </w:tcPr>
          <w:p w14:paraId="6845475E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44CFC780" w14:textId="05E16B36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721" w:type="dxa"/>
            <w:noWrap/>
          </w:tcPr>
          <w:p w14:paraId="722557FB" w14:textId="7777777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noWrap/>
          </w:tcPr>
          <w:p w14:paraId="1DAD3A43" w14:textId="33DAAF5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831" w:type="dxa"/>
            <w:noWrap/>
          </w:tcPr>
          <w:p w14:paraId="19A0DC68" w14:textId="7777777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35DB7" w:rsidRPr="00AD0AA0" w14:paraId="14268D58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2EA9829B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>METs 6-9</w:t>
            </w:r>
          </w:p>
        </w:tc>
        <w:tc>
          <w:tcPr>
            <w:tcW w:w="1757" w:type="dxa"/>
            <w:noWrap/>
          </w:tcPr>
          <w:p w14:paraId="380434BF" w14:textId="3C9F5BC9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14686552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0403BDC7" w14:textId="48910CCE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1E943D9B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380C33A2" w14:textId="7FA50C0E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47259CE7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09011599" w14:textId="260EFCA9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658 </w:t>
            </w:r>
            <w:r w:rsidR="00876E3B" w:rsidRPr="0041713E">
              <w:t>(0.54</w:t>
            </w:r>
            <w:r w:rsidRPr="0041713E">
              <w:t>-0.</w:t>
            </w:r>
            <w:r w:rsidR="00876E3B" w:rsidRPr="0041713E">
              <w:t>79)</w:t>
            </w:r>
          </w:p>
        </w:tc>
        <w:tc>
          <w:tcPr>
            <w:tcW w:w="721" w:type="dxa"/>
            <w:noWrap/>
          </w:tcPr>
          <w:p w14:paraId="09A65398" w14:textId="3326F05B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noWrap/>
          </w:tcPr>
          <w:p w14:paraId="4CE1ACDC" w14:textId="77DFA39A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831" w:type="dxa"/>
            <w:noWrap/>
          </w:tcPr>
          <w:p w14:paraId="08B14812" w14:textId="7777777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35DB7" w:rsidRPr="00AD0AA0" w14:paraId="2A1BA694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2609224A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 xml:space="preserve">METs 10-11 </w:t>
            </w:r>
          </w:p>
        </w:tc>
        <w:tc>
          <w:tcPr>
            <w:tcW w:w="1757" w:type="dxa"/>
            <w:noWrap/>
          </w:tcPr>
          <w:p w14:paraId="47754900" w14:textId="59945543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797E4FDA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7DCA49A4" w14:textId="2A97D12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547804B3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1B592511" w14:textId="1D4032B1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45EFAF14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171C6B0F" w14:textId="45B83604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>0.89</w:t>
            </w:r>
            <w:r w:rsidR="00EA423C">
              <w:t>0</w:t>
            </w:r>
            <w:r w:rsidRPr="0041713E">
              <w:t xml:space="preserve"> </w:t>
            </w:r>
            <w:r w:rsidR="00876E3B" w:rsidRPr="0041713E">
              <w:t>(0.75</w:t>
            </w:r>
            <w:r w:rsidRPr="0041713E">
              <w:t>-1.</w:t>
            </w:r>
            <w:r w:rsidR="00876E3B" w:rsidRPr="0041713E">
              <w:t>05)</w:t>
            </w:r>
          </w:p>
        </w:tc>
        <w:tc>
          <w:tcPr>
            <w:tcW w:w="721" w:type="dxa"/>
            <w:noWrap/>
          </w:tcPr>
          <w:p w14:paraId="3843DB4B" w14:textId="79CC25F0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17</w:t>
            </w:r>
          </w:p>
        </w:tc>
        <w:tc>
          <w:tcPr>
            <w:tcW w:w="1757" w:type="dxa"/>
            <w:noWrap/>
          </w:tcPr>
          <w:p w14:paraId="1E40929B" w14:textId="27D8664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831" w:type="dxa"/>
            <w:noWrap/>
          </w:tcPr>
          <w:p w14:paraId="2E450D4A" w14:textId="7777777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35DB7" w:rsidRPr="00AD0AA0" w14:paraId="7BB125F1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01D23551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>METs ≥ 12</w:t>
            </w:r>
          </w:p>
        </w:tc>
        <w:tc>
          <w:tcPr>
            <w:tcW w:w="1757" w:type="dxa"/>
            <w:noWrap/>
          </w:tcPr>
          <w:p w14:paraId="785404B7" w14:textId="33D919B2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4A45EBB3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77700F4F" w14:textId="2ABBA253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21084F60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56D9CB26" w14:textId="7B4F09C3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7C535043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233B03EA" w14:textId="6CDBC241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>0.57</w:t>
            </w:r>
            <w:r w:rsidR="00EA423C">
              <w:t>0</w:t>
            </w:r>
            <w:r w:rsidRPr="0041713E">
              <w:t xml:space="preserve"> </w:t>
            </w:r>
            <w:r w:rsidR="00876E3B" w:rsidRPr="0041713E">
              <w:t>(0.46</w:t>
            </w:r>
            <w:r w:rsidRPr="0041713E">
              <w:t>-0.</w:t>
            </w:r>
            <w:r w:rsidR="00876E3B" w:rsidRPr="0041713E">
              <w:t>71)</w:t>
            </w:r>
          </w:p>
        </w:tc>
        <w:tc>
          <w:tcPr>
            <w:tcW w:w="721" w:type="dxa"/>
            <w:noWrap/>
          </w:tcPr>
          <w:p w14:paraId="2A11FF4D" w14:textId="20C78F93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noWrap/>
          </w:tcPr>
          <w:p w14:paraId="0F7BF7E7" w14:textId="22DBB898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831" w:type="dxa"/>
            <w:noWrap/>
          </w:tcPr>
          <w:p w14:paraId="21E224F9" w14:textId="7777777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35DB7" w:rsidRPr="00AD0AA0" w14:paraId="7C98B708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56098550" w14:textId="77777777" w:rsidR="00935DB7" w:rsidRPr="00AD0AA0" w:rsidRDefault="00935DB7" w:rsidP="00EA423C">
            <w:pPr>
              <w:spacing w:line="276" w:lineRule="auto"/>
            </w:pPr>
            <w:r w:rsidRPr="00AD0AA0">
              <w:rPr>
                <w:lang w:val="en-GB"/>
              </w:rPr>
              <w:t>METs (Continuous)</w:t>
            </w:r>
          </w:p>
        </w:tc>
        <w:tc>
          <w:tcPr>
            <w:tcW w:w="1757" w:type="dxa"/>
            <w:noWrap/>
          </w:tcPr>
          <w:p w14:paraId="464C2428" w14:textId="62456FEA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7213E10E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7FADBDB5" w14:textId="1CE355E7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4753D10C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7587A2C8" w14:textId="586335FD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6F7CC24C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2036D054" w14:textId="711B1827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71E2DD96" w14:textId="46FD21C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noWrap/>
          </w:tcPr>
          <w:p w14:paraId="275BB0BD" w14:textId="6E2CA502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0.917 </w:t>
            </w:r>
            <w:r w:rsidR="00876E3B" w:rsidRPr="0041713E">
              <w:t>(0.90</w:t>
            </w:r>
            <w:r w:rsidRPr="0041713E">
              <w:t>-0.</w:t>
            </w:r>
            <w:r w:rsidR="00876E3B" w:rsidRPr="0041713E">
              <w:t>94)</w:t>
            </w:r>
          </w:p>
        </w:tc>
        <w:tc>
          <w:tcPr>
            <w:tcW w:w="831" w:type="dxa"/>
            <w:noWrap/>
          </w:tcPr>
          <w:p w14:paraId="03981636" w14:textId="67E257BC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0.001</w:t>
            </w:r>
          </w:p>
        </w:tc>
      </w:tr>
      <w:tr w:rsidR="00935DB7" w:rsidRPr="00AD0AA0" w14:paraId="005E929F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09B2AE90" w14:textId="77777777" w:rsidR="00935DB7" w:rsidRPr="00AD0AA0" w:rsidRDefault="00935DB7" w:rsidP="00EA423C">
            <w:pPr>
              <w:spacing w:line="276" w:lineRule="auto"/>
            </w:pPr>
            <w:r w:rsidRPr="00AD0AA0">
              <w:t>Chronotropic incompetence</w:t>
            </w:r>
          </w:p>
        </w:tc>
        <w:tc>
          <w:tcPr>
            <w:tcW w:w="1757" w:type="dxa"/>
            <w:noWrap/>
          </w:tcPr>
          <w:p w14:paraId="26DF7925" w14:textId="714CBDE8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66374812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71D4CD40" w14:textId="281E5BBA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0BD313FA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3BB21DE2" w14:textId="2FB1BE85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3B314C8E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6D52BB2D" w14:textId="23A0135C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131 </w:t>
            </w:r>
            <w:r w:rsidR="00876E3B" w:rsidRPr="0041713E">
              <w:t>(1.01</w:t>
            </w:r>
            <w:r w:rsidRPr="0041713E">
              <w:t>-1.</w:t>
            </w:r>
            <w:r w:rsidR="00876E3B" w:rsidRPr="0041713E">
              <w:t>26)</w:t>
            </w:r>
          </w:p>
        </w:tc>
        <w:tc>
          <w:tcPr>
            <w:tcW w:w="721" w:type="dxa"/>
            <w:noWrap/>
          </w:tcPr>
          <w:p w14:paraId="19E39427" w14:textId="4068D2BF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3</w:t>
            </w:r>
          </w:p>
        </w:tc>
        <w:tc>
          <w:tcPr>
            <w:tcW w:w="1757" w:type="dxa"/>
            <w:noWrap/>
          </w:tcPr>
          <w:p w14:paraId="4AB757BC" w14:textId="78FFD4B3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078 </w:t>
            </w:r>
            <w:r w:rsidR="00876E3B" w:rsidRPr="0041713E">
              <w:t>(0.96</w:t>
            </w:r>
            <w:r w:rsidRPr="0041713E">
              <w:t>-1.</w:t>
            </w:r>
            <w:r w:rsidR="00876E3B" w:rsidRPr="0041713E">
              <w:t>21)</w:t>
            </w:r>
          </w:p>
        </w:tc>
        <w:tc>
          <w:tcPr>
            <w:tcW w:w="831" w:type="dxa"/>
            <w:noWrap/>
          </w:tcPr>
          <w:p w14:paraId="76ADB0A5" w14:textId="46CC1EB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192</w:t>
            </w:r>
          </w:p>
        </w:tc>
      </w:tr>
      <w:tr w:rsidR="00935DB7" w:rsidRPr="00AD0AA0" w14:paraId="615F5336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472B87CC" w14:textId="77777777" w:rsidR="00935DB7" w:rsidRPr="00AD0AA0" w:rsidRDefault="00935DB7" w:rsidP="00EA423C">
            <w:pPr>
              <w:spacing w:line="276" w:lineRule="auto"/>
            </w:pPr>
            <w:r w:rsidRPr="00AD0AA0">
              <w:rPr>
                <w:lang w:val="en-GB"/>
              </w:rPr>
              <w:t>Duke Risk Score</w:t>
            </w:r>
          </w:p>
        </w:tc>
        <w:tc>
          <w:tcPr>
            <w:tcW w:w="1757" w:type="dxa"/>
            <w:noWrap/>
          </w:tcPr>
          <w:p w14:paraId="6C057320" w14:textId="1FC31A90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281E8EEF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375E277D" w14:textId="1ADED61D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321DB6E2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38FDD917" w14:textId="71C8DB2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7D7E0ACA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6770D381" w14:textId="418CE925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6E6ED9E5" w14:textId="7777777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757" w:type="dxa"/>
            <w:noWrap/>
          </w:tcPr>
          <w:p w14:paraId="2DAA24D2" w14:textId="55D91944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831" w:type="dxa"/>
            <w:noWrap/>
          </w:tcPr>
          <w:p w14:paraId="7353653A" w14:textId="77777777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935DB7" w:rsidRPr="00AD0AA0" w14:paraId="408C5051" w14:textId="77777777" w:rsidTr="00EA423C">
        <w:trPr>
          <w:trHeight w:val="285"/>
        </w:trPr>
        <w:tc>
          <w:tcPr>
            <w:tcW w:w="2790" w:type="dxa"/>
            <w:noWrap/>
            <w:hideMark/>
          </w:tcPr>
          <w:p w14:paraId="21082340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>High Risk</w:t>
            </w:r>
          </w:p>
        </w:tc>
        <w:tc>
          <w:tcPr>
            <w:tcW w:w="1757" w:type="dxa"/>
            <w:noWrap/>
          </w:tcPr>
          <w:p w14:paraId="503CFF8D" w14:textId="04AB23F8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4F24B1FE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4DCD3B15" w14:textId="348F818A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55607E5A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71DC27D9" w14:textId="00695790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noWrap/>
          </w:tcPr>
          <w:p w14:paraId="25F191EA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noWrap/>
          </w:tcPr>
          <w:p w14:paraId="3F778F01" w14:textId="50F7411F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299 </w:t>
            </w:r>
            <w:r w:rsidR="00876E3B" w:rsidRPr="0041713E">
              <w:t>(0.99</w:t>
            </w:r>
            <w:r w:rsidRPr="0041713E">
              <w:t>-1.</w:t>
            </w:r>
            <w:r w:rsidR="00876E3B" w:rsidRPr="0041713E">
              <w:t>70)</w:t>
            </w:r>
          </w:p>
        </w:tc>
        <w:tc>
          <w:tcPr>
            <w:tcW w:w="721" w:type="dxa"/>
            <w:noWrap/>
          </w:tcPr>
          <w:p w14:paraId="68B600C3" w14:textId="0FAB9EF4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58</w:t>
            </w:r>
          </w:p>
        </w:tc>
        <w:tc>
          <w:tcPr>
            <w:tcW w:w="1757" w:type="dxa"/>
            <w:noWrap/>
          </w:tcPr>
          <w:p w14:paraId="29482C28" w14:textId="78AD567B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267 </w:t>
            </w:r>
            <w:r w:rsidR="00876E3B" w:rsidRPr="0041713E">
              <w:t>(0.97</w:t>
            </w:r>
            <w:r w:rsidRPr="0041713E">
              <w:t>-1.</w:t>
            </w:r>
            <w:r w:rsidR="00876E3B" w:rsidRPr="0041713E">
              <w:t>66)</w:t>
            </w:r>
          </w:p>
        </w:tc>
        <w:tc>
          <w:tcPr>
            <w:tcW w:w="831" w:type="dxa"/>
            <w:noWrap/>
          </w:tcPr>
          <w:p w14:paraId="50D2C2E9" w14:textId="31513D1A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86</w:t>
            </w:r>
          </w:p>
        </w:tc>
      </w:tr>
      <w:tr w:rsidR="00935DB7" w:rsidRPr="00AD0AA0" w14:paraId="12B385E8" w14:textId="77777777" w:rsidTr="00EA423C">
        <w:trPr>
          <w:trHeight w:val="285"/>
        </w:trPr>
        <w:tc>
          <w:tcPr>
            <w:tcW w:w="2790" w:type="dxa"/>
            <w:tcBorders>
              <w:bottom w:val="single" w:sz="4" w:space="0" w:color="auto"/>
            </w:tcBorders>
            <w:noWrap/>
            <w:hideMark/>
          </w:tcPr>
          <w:p w14:paraId="61F20DF0" w14:textId="77777777" w:rsidR="00935DB7" w:rsidRPr="00AD0AA0" w:rsidRDefault="00935DB7" w:rsidP="00EA423C">
            <w:pPr>
              <w:spacing w:line="276" w:lineRule="auto"/>
              <w:ind w:firstLine="368"/>
            </w:pPr>
            <w:r w:rsidRPr="00AD0AA0">
              <w:t>Moderate Risk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</w:tcPr>
          <w:p w14:paraId="1E0D9A37" w14:textId="14A1EE48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</w:tcPr>
          <w:p w14:paraId="0AE1E449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noWrap/>
          </w:tcPr>
          <w:p w14:paraId="16FF6FC2" w14:textId="233EFFD9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</w:tcPr>
          <w:p w14:paraId="606F1188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noWrap/>
          </w:tcPr>
          <w:p w14:paraId="2000871E" w14:textId="42E9EA72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 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</w:tcPr>
          <w:p w14:paraId="4F4C5547" w14:textId="77777777" w:rsidR="00935DB7" w:rsidRPr="00AD0AA0" w:rsidRDefault="00935DB7" w:rsidP="00EA423C">
            <w:pPr>
              <w:spacing w:line="276" w:lineRule="auto"/>
              <w:jc w:val="center"/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noWrap/>
          </w:tcPr>
          <w:p w14:paraId="3E70544B" w14:textId="441FEBE2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234 </w:t>
            </w:r>
            <w:r w:rsidR="00876E3B" w:rsidRPr="0041713E">
              <w:t>(1.11</w:t>
            </w:r>
            <w:r w:rsidRPr="0041713E">
              <w:t>-1.</w:t>
            </w:r>
            <w:r w:rsidR="00876E3B" w:rsidRPr="0041713E">
              <w:t>37)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</w:tcPr>
          <w:p w14:paraId="765E905E" w14:textId="34DB9ED1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&lt;.001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</w:tcPr>
          <w:p w14:paraId="24D55F29" w14:textId="1A14983C" w:rsidR="00935DB7" w:rsidRPr="00AD0AA0" w:rsidRDefault="00935DB7" w:rsidP="00EA423C">
            <w:pPr>
              <w:spacing w:line="276" w:lineRule="auto"/>
              <w:jc w:val="center"/>
            </w:pPr>
            <w:r w:rsidRPr="0041713E">
              <w:t xml:space="preserve">1.199 </w:t>
            </w:r>
            <w:r w:rsidR="00876E3B" w:rsidRPr="0041713E">
              <w:t>(1.08</w:t>
            </w:r>
            <w:r w:rsidRPr="0041713E">
              <w:t>-1.</w:t>
            </w:r>
            <w:r w:rsidR="00876E3B" w:rsidRPr="0041713E">
              <w:t>33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</w:tcPr>
          <w:p w14:paraId="28B068DC" w14:textId="0CC713BC" w:rsidR="00935DB7" w:rsidRPr="00EA423C" w:rsidRDefault="00935DB7" w:rsidP="00EA423C">
            <w:pPr>
              <w:spacing w:line="276" w:lineRule="auto"/>
              <w:jc w:val="center"/>
              <w:rPr>
                <w:b/>
                <w:bCs/>
              </w:rPr>
            </w:pPr>
            <w:r w:rsidRPr="00EA423C">
              <w:rPr>
                <w:b/>
                <w:bCs/>
              </w:rPr>
              <w:t>0.001</w:t>
            </w:r>
          </w:p>
        </w:tc>
      </w:tr>
      <w:tr w:rsidR="00AF10D3" w:rsidRPr="00AD0AA0" w14:paraId="28666694" w14:textId="77777777" w:rsidTr="00EA423C">
        <w:trPr>
          <w:trHeight w:val="285"/>
        </w:trPr>
        <w:tc>
          <w:tcPr>
            <w:tcW w:w="15290" w:type="dxa"/>
            <w:gridSpan w:val="11"/>
            <w:tcBorders>
              <w:top w:val="single" w:sz="4" w:space="0" w:color="auto"/>
            </w:tcBorders>
            <w:noWrap/>
            <w:vAlign w:val="center"/>
          </w:tcPr>
          <w:p w14:paraId="009327B1" w14:textId="52B21752" w:rsidR="00AF10D3" w:rsidRPr="00AF10D3" w:rsidRDefault="00AF10D3" w:rsidP="00EA423C">
            <w:pPr>
              <w:spacing w:line="276" w:lineRule="auto"/>
            </w:pPr>
            <w:r w:rsidRPr="00143F9B">
              <w:rPr>
                <w:b/>
                <w:bCs/>
              </w:rPr>
              <w:lastRenderedPageBreak/>
              <w:t>HR</w:t>
            </w:r>
            <w:r w:rsidRPr="00AF10D3">
              <w:t xml:space="preserve">: Hazard ratio, </w:t>
            </w:r>
            <w:r w:rsidRPr="00143F9B">
              <w:rPr>
                <w:b/>
                <w:bCs/>
              </w:rPr>
              <w:t>CI</w:t>
            </w:r>
            <w:r>
              <w:t xml:space="preserve">: confidence interval, </w:t>
            </w:r>
            <w:r w:rsidR="00876E3B" w:rsidRPr="00876E3B">
              <w:rPr>
                <w:b/>
                <w:bCs/>
              </w:rPr>
              <w:t>BMI</w:t>
            </w:r>
            <w:r w:rsidR="00876E3B">
              <w:t xml:space="preserve">: Body mass index, </w:t>
            </w:r>
            <w:r w:rsidR="00B30BEA" w:rsidRPr="00143F9B">
              <w:rPr>
                <w:b/>
                <w:bCs/>
              </w:rPr>
              <w:t>CAD</w:t>
            </w:r>
            <w:r w:rsidR="00B30BEA">
              <w:t xml:space="preserve">: Coronary artery disease, </w:t>
            </w:r>
            <w:r w:rsidR="00B30BEA" w:rsidRPr="00143F9B">
              <w:rPr>
                <w:b/>
                <w:bCs/>
              </w:rPr>
              <w:t>CHF</w:t>
            </w:r>
            <w:r w:rsidR="00B30BEA">
              <w:t xml:space="preserve">: Congestive heart failure, </w:t>
            </w:r>
            <w:r w:rsidR="00B30BEA" w:rsidRPr="00143F9B">
              <w:rPr>
                <w:b/>
                <w:bCs/>
              </w:rPr>
              <w:t>PPI</w:t>
            </w:r>
            <w:r w:rsidR="00B30BEA">
              <w:t>: Proton pump inhibitors</w:t>
            </w:r>
            <w:r w:rsidR="00143F9B">
              <w:t xml:space="preserve">, </w:t>
            </w:r>
            <w:r w:rsidR="00143F9B" w:rsidRPr="00143F9B">
              <w:rPr>
                <w:b/>
                <w:bCs/>
              </w:rPr>
              <w:t>CCB</w:t>
            </w:r>
            <w:r w:rsidR="00143F9B">
              <w:t xml:space="preserve">: Calcium channel blocker, </w:t>
            </w:r>
            <w:r w:rsidR="00143F9B" w:rsidRPr="00143F9B">
              <w:rPr>
                <w:b/>
                <w:bCs/>
              </w:rPr>
              <w:t>BB</w:t>
            </w:r>
            <w:r w:rsidR="00143F9B">
              <w:t xml:space="preserve">: </w:t>
            </w:r>
            <w:r w:rsidR="00BE24AD">
              <w:t>beta-blockers</w:t>
            </w:r>
            <w:r w:rsidR="00143F9B">
              <w:t xml:space="preserve">, </w:t>
            </w:r>
            <w:r w:rsidR="00143F9B" w:rsidRPr="00143F9B">
              <w:rPr>
                <w:b/>
                <w:bCs/>
              </w:rPr>
              <w:t>ACE/ARB</w:t>
            </w:r>
            <w:r w:rsidR="00143F9B">
              <w:t xml:space="preserve">: </w:t>
            </w:r>
            <w:r w:rsidR="00BE24AD">
              <w:t>Angiotensin-converting</w:t>
            </w:r>
            <w:r w:rsidR="00143F9B">
              <w:t xml:space="preserve"> enzyme/Angiotensin receptor blockers, </w:t>
            </w:r>
            <w:r w:rsidR="00143F9B" w:rsidRPr="00143F9B">
              <w:rPr>
                <w:b/>
                <w:bCs/>
              </w:rPr>
              <w:t>METs</w:t>
            </w:r>
            <w:r w:rsidR="00143F9B">
              <w:t xml:space="preserve">: Metabolic equivalent of tasks, </w:t>
            </w:r>
            <w:r w:rsidR="00EA423C" w:rsidRPr="00EA423C">
              <w:rPr>
                <w:b/>
                <w:bCs/>
              </w:rPr>
              <w:t>AIC</w:t>
            </w:r>
            <w:r w:rsidR="00EA423C" w:rsidRPr="00EA423C">
              <w:t xml:space="preserve">: Akaike information criterion, </w:t>
            </w:r>
            <w:r w:rsidR="00EA423C" w:rsidRPr="00EA423C">
              <w:rPr>
                <w:b/>
                <w:bCs/>
              </w:rPr>
              <w:t>C-statistics</w:t>
            </w:r>
            <w:r w:rsidR="00EA423C" w:rsidRPr="00EA423C">
              <w:t xml:space="preserve">: concordance statistic, </w:t>
            </w:r>
            <w:r w:rsidR="00EA423C" w:rsidRPr="00EA423C">
              <w:rPr>
                <w:b/>
                <w:bCs/>
              </w:rPr>
              <w:t>IAUC</w:t>
            </w:r>
            <w:r w:rsidR="00EA423C" w:rsidRPr="00EA423C">
              <w:t xml:space="preserve">: Incremental Area Under the Curve, </w:t>
            </w:r>
            <w:r w:rsidR="00EA423C" w:rsidRPr="00EA423C">
              <w:rPr>
                <w:b/>
                <w:bCs/>
              </w:rPr>
              <w:t>NRI</w:t>
            </w:r>
            <w:r w:rsidR="00EA423C" w:rsidRPr="00EA423C">
              <w:t xml:space="preserve">: Net reclassification improvement, </w:t>
            </w:r>
            <w:r w:rsidR="00EA423C" w:rsidRPr="00EA423C">
              <w:rPr>
                <w:b/>
                <w:bCs/>
              </w:rPr>
              <w:t>IDI</w:t>
            </w:r>
            <w:r w:rsidR="00EA423C" w:rsidRPr="00EA423C">
              <w:t>: Integrated Discrimination Index</w:t>
            </w:r>
          </w:p>
        </w:tc>
      </w:tr>
    </w:tbl>
    <w:p w14:paraId="51247058" w14:textId="2F642E0F" w:rsidR="00143F9B" w:rsidRDefault="00143F9B"/>
    <w:sectPr w:rsidR="00143F9B" w:rsidSect="00923C3E">
      <w:pgSz w:w="15840" w:h="12240" w:orient="landscape"/>
      <w:pgMar w:top="576" w:right="1440" w:bottom="576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7385B" w14:textId="77777777" w:rsidR="00D435F9" w:rsidRDefault="00D435F9" w:rsidP="00EA423C">
      <w:pPr>
        <w:spacing w:after="0" w:line="240" w:lineRule="auto"/>
      </w:pPr>
      <w:r>
        <w:separator/>
      </w:r>
    </w:p>
  </w:endnote>
  <w:endnote w:type="continuationSeparator" w:id="0">
    <w:p w14:paraId="3BC4F838" w14:textId="77777777" w:rsidR="00D435F9" w:rsidRDefault="00D435F9" w:rsidP="00EA4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78703" w14:textId="77777777" w:rsidR="00D435F9" w:rsidRDefault="00D435F9" w:rsidP="00EA423C">
      <w:pPr>
        <w:spacing w:after="0" w:line="240" w:lineRule="auto"/>
      </w:pPr>
      <w:r>
        <w:separator/>
      </w:r>
    </w:p>
  </w:footnote>
  <w:footnote w:type="continuationSeparator" w:id="0">
    <w:p w14:paraId="2B3F1F78" w14:textId="77777777" w:rsidR="00D435F9" w:rsidRDefault="00D435F9" w:rsidP="00EA4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AA0"/>
    <w:rsid w:val="000150AE"/>
    <w:rsid w:val="00143F9B"/>
    <w:rsid w:val="0034708C"/>
    <w:rsid w:val="004C4004"/>
    <w:rsid w:val="005D6932"/>
    <w:rsid w:val="00681D9D"/>
    <w:rsid w:val="00876E3B"/>
    <w:rsid w:val="00923C3E"/>
    <w:rsid w:val="00935DB7"/>
    <w:rsid w:val="00AC689F"/>
    <w:rsid w:val="00AD0AA0"/>
    <w:rsid w:val="00AF10D3"/>
    <w:rsid w:val="00B30BEA"/>
    <w:rsid w:val="00BE24AD"/>
    <w:rsid w:val="00C50FA8"/>
    <w:rsid w:val="00D435F9"/>
    <w:rsid w:val="00EA423C"/>
    <w:rsid w:val="00FE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8B0A7"/>
  <w15:chartTrackingRefBased/>
  <w15:docId w15:val="{C2CE38A9-90F0-4369-91BF-D8411A73B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4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23C"/>
  </w:style>
  <w:style w:type="paragraph" w:styleId="Footer">
    <w:name w:val="footer"/>
    <w:basedOn w:val="Normal"/>
    <w:link w:val="FooterChar"/>
    <w:uiPriority w:val="99"/>
    <w:unhideWhenUsed/>
    <w:rsid w:val="00EA4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9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6C6181-2890-4875-B93F-5525C5C53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</TotalTime>
  <Pages>2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jad M Ahmed</dc:creator>
  <cp:keywords/>
  <dc:description/>
  <cp:lastModifiedBy>Amjad M Ahmed</cp:lastModifiedBy>
  <cp:revision>5</cp:revision>
  <dcterms:created xsi:type="dcterms:W3CDTF">2022-06-21T18:10:00Z</dcterms:created>
  <dcterms:modified xsi:type="dcterms:W3CDTF">2022-06-22T08:49:00Z</dcterms:modified>
</cp:coreProperties>
</file>